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9B6403" w14:textId="421738DE" w:rsidR="003D761B" w:rsidRPr="004620E0" w:rsidRDefault="003D761B" w:rsidP="003D761B">
      <w:pPr>
        <w:widowControl w:val="0"/>
        <w:autoSpaceDE w:val="0"/>
        <w:autoSpaceDN w:val="0"/>
        <w:adjustRightInd w:val="0"/>
        <w:spacing w:line="360" w:lineRule="auto"/>
        <w:ind w:right="112"/>
        <w:jc w:val="both"/>
        <w:rPr>
          <w:rFonts w:ascii="Times" w:hAnsi="Times" w:cs="Times New Roman"/>
          <w:b/>
          <w:color w:val="000000" w:themeColor="text1"/>
          <w:lang w:val="en-US"/>
        </w:rPr>
      </w:pPr>
      <w:proofErr w:type="gramStart"/>
      <w:r w:rsidRPr="004620E0">
        <w:rPr>
          <w:rFonts w:ascii="Times" w:hAnsi="Times"/>
          <w:b/>
          <w:color w:val="000000" w:themeColor="text1"/>
          <w:lang w:val="en-US"/>
        </w:rPr>
        <w:t>S</w:t>
      </w:r>
      <w:r w:rsidR="00BF454A">
        <w:rPr>
          <w:rFonts w:ascii="Times" w:hAnsi="Times"/>
          <w:b/>
          <w:color w:val="000000" w:themeColor="text1"/>
          <w:lang w:val="en-US"/>
        </w:rPr>
        <w:t>6</w:t>
      </w:r>
      <w:r w:rsidRPr="004620E0">
        <w:rPr>
          <w:rFonts w:ascii="Times" w:hAnsi="Times"/>
          <w:b/>
          <w:color w:val="000000" w:themeColor="text1"/>
          <w:lang w:val="en-US"/>
        </w:rPr>
        <w:t xml:space="preserve"> Table.</w:t>
      </w:r>
      <w:proofErr w:type="gramEnd"/>
      <w:r w:rsidRPr="004620E0">
        <w:rPr>
          <w:rFonts w:ascii="Times" w:hAnsi="Times" w:cs="Times New Roman"/>
          <w:b/>
          <w:color w:val="000000" w:themeColor="text1"/>
          <w:lang w:val="en-US"/>
        </w:rPr>
        <w:t xml:space="preserve"> Risk of mortality over 15 and 11 years in anemic and mild anemic compared with non</w:t>
      </w:r>
      <w:r w:rsidR="004C2136">
        <w:rPr>
          <w:rFonts w:ascii="Times" w:hAnsi="Times" w:cs="Times New Roman"/>
          <w:b/>
          <w:color w:val="000000" w:themeColor="text1"/>
          <w:lang w:val="en-US"/>
        </w:rPr>
        <w:t>-</w:t>
      </w:r>
      <w:r w:rsidRPr="004620E0">
        <w:rPr>
          <w:rFonts w:ascii="Times" w:hAnsi="Times" w:cs="Times New Roman"/>
          <w:b/>
          <w:color w:val="000000" w:themeColor="text1"/>
          <w:lang w:val="en-US"/>
        </w:rPr>
        <w:t xml:space="preserve">anemic participants aged 80 years or older at blood sample from the </w:t>
      </w:r>
      <w:proofErr w:type="spellStart"/>
      <w:r w:rsidRPr="004620E0">
        <w:rPr>
          <w:rFonts w:ascii="Times" w:hAnsi="Times" w:cs="Times New Roman"/>
          <w:b/>
          <w:i/>
          <w:color w:val="000000" w:themeColor="text1"/>
          <w:lang w:val="en-US"/>
        </w:rPr>
        <w:t>Monzino</w:t>
      </w:r>
      <w:proofErr w:type="spellEnd"/>
      <w:r w:rsidRPr="004620E0">
        <w:rPr>
          <w:rFonts w:ascii="Times" w:hAnsi="Times" w:cs="Times New Roman"/>
          <w:b/>
          <w:i/>
          <w:color w:val="000000" w:themeColor="text1"/>
          <w:lang w:val="en-US"/>
        </w:rPr>
        <w:t xml:space="preserve"> 80-plus</w:t>
      </w:r>
      <w:r w:rsidRPr="004620E0">
        <w:rPr>
          <w:rFonts w:ascii="Times" w:hAnsi="Times" w:cs="Times New Roman"/>
          <w:b/>
          <w:color w:val="000000" w:themeColor="text1"/>
          <w:lang w:val="en-US"/>
        </w:rPr>
        <w:t xml:space="preserve"> population based study.</w:t>
      </w:r>
    </w:p>
    <w:tbl>
      <w:tblPr>
        <w:tblStyle w:val="TableGrid"/>
        <w:tblW w:w="152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850"/>
        <w:gridCol w:w="1822"/>
        <w:gridCol w:w="1823"/>
        <w:gridCol w:w="1823"/>
        <w:gridCol w:w="1812"/>
        <w:gridCol w:w="1812"/>
        <w:gridCol w:w="1812"/>
      </w:tblGrid>
      <w:tr w:rsidR="003D761B" w:rsidRPr="00B97449" w14:paraId="63BEE76D" w14:textId="77777777" w:rsidTr="006D10AC">
        <w:tc>
          <w:tcPr>
            <w:tcW w:w="3510" w:type="dxa"/>
            <w:tcBorders>
              <w:bottom w:val="nil"/>
            </w:tcBorders>
            <w:shd w:val="clear" w:color="auto" w:fill="auto"/>
          </w:tcPr>
          <w:p w14:paraId="3D5885CE" w14:textId="77777777" w:rsidR="003D761B" w:rsidRPr="00B97449" w:rsidRDefault="003D761B" w:rsidP="006D10AC">
            <w:pPr>
              <w:spacing w:line="360" w:lineRule="auto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B97449">
              <w:rPr>
                <w:rFonts w:ascii="Times" w:hAnsi="Times"/>
                <w:b/>
                <w:color w:val="000000" w:themeColor="text1"/>
                <w:lang w:val="en-US"/>
              </w:rPr>
              <w:t>Anemia definitions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08120AF4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5468" w:type="dxa"/>
            <w:gridSpan w:val="3"/>
            <w:tcBorders>
              <w:bottom w:val="nil"/>
            </w:tcBorders>
            <w:shd w:val="clear" w:color="auto" w:fill="auto"/>
          </w:tcPr>
          <w:p w14:paraId="373AE152" w14:textId="6B8E08E2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B97449">
              <w:rPr>
                <w:rFonts w:ascii="Times" w:hAnsi="Times"/>
                <w:b/>
                <w:i/>
                <w:color w:val="000000" w:themeColor="text1"/>
                <w:lang w:val="en-US"/>
              </w:rPr>
              <w:t>Monzino</w:t>
            </w:r>
            <w:proofErr w:type="spellEnd"/>
            <w:r w:rsidRPr="00B97449">
              <w:rPr>
                <w:rFonts w:ascii="Times" w:hAnsi="Times"/>
                <w:b/>
                <w:i/>
                <w:color w:val="000000" w:themeColor="text1"/>
                <w:lang w:val="en-US"/>
              </w:rPr>
              <w:t xml:space="preserve"> 80+</w:t>
            </w:r>
            <w:r w:rsidRPr="00B97449">
              <w:rPr>
                <w:rFonts w:ascii="Times" w:hAnsi="Times"/>
                <w:color w:val="000000" w:themeColor="text1"/>
                <w:lang w:val="en-US"/>
              </w:rPr>
              <w:t xml:space="preserve"> (N = 1</w:t>
            </w:r>
            <w:r w:rsidR="0067688A">
              <w:rPr>
                <w:rFonts w:ascii="Times" w:hAnsi="Times"/>
                <w:color w:val="000000" w:themeColor="text1"/>
                <w:lang w:val="en-US"/>
              </w:rPr>
              <w:t>,</w:t>
            </w:r>
            <w:r w:rsidRPr="00B97449">
              <w:rPr>
                <w:rFonts w:ascii="Times" w:hAnsi="Times"/>
                <w:color w:val="000000" w:themeColor="text1"/>
                <w:lang w:val="en-US"/>
              </w:rPr>
              <w:t xml:space="preserve">115) </w:t>
            </w:r>
          </w:p>
        </w:tc>
        <w:tc>
          <w:tcPr>
            <w:tcW w:w="5436" w:type="dxa"/>
            <w:gridSpan w:val="3"/>
            <w:tcBorders>
              <w:bottom w:val="nil"/>
            </w:tcBorders>
            <w:shd w:val="clear" w:color="auto" w:fill="auto"/>
          </w:tcPr>
          <w:p w14:paraId="68E2E6D8" w14:textId="325ABFE1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B97449">
              <w:rPr>
                <w:rFonts w:ascii="Times" w:hAnsi="Times"/>
                <w:b/>
                <w:i/>
                <w:color w:val="000000" w:themeColor="text1"/>
                <w:lang w:val="en-US"/>
              </w:rPr>
              <w:t>Monzino</w:t>
            </w:r>
            <w:proofErr w:type="spellEnd"/>
            <w:r w:rsidRPr="00B97449">
              <w:rPr>
                <w:rFonts w:ascii="Times" w:hAnsi="Times"/>
                <w:b/>
                <w:i/>
                <w:color w:val="000000" w:themeColor="text1"/>
                <w:lang w:val="en-US"/>
              </w:rPr>
              <w:t xml:space="preserve"> 80+</w:t>
            </w:r>
            <w:r w:rsidRPr="00B97449">
              <w:rPr>
                <w:rFonts w:ascii="Times" w:hAnsi="Times"/>
                <w:color w:val="000000" w:themeColor="text1"/>
                <w:lang w:val="en-US"/>
              </w:rPr>
              <w:t xml:space="preserve">  (N = 1</w:t>
            </w:r>
            <w:r w:rsidR="0067688A">
              <w:rPr>
                <w:rFonts w:ascii="Times" w:hAnsi="Times"/>
                <w:color w:val="000000" w:themeColor="text1"/>
                <w:lang w:val="en-US"/>
              </w:rPr>
              <w:t>,</w:t>
            </w:r>
            <w:r w:rsidRPr="00B97449">
              <w:rPr>
                <w:rFonts w:ascii="Times" w:hAnsi="Times"/>
                <w:color w:val="000000" w:themeColor="text1"/>
                <w:lang w:val="en-US"/>
              </w:rPr>
              <w:t>115)</w:t>
            </w:r>
          </w:p>
        </w:tc>
      </w:tr>
      <w:tr w:rsidR="003D761B" w:rsidRPr="00B97449" w14:paraId="69281B61" w14:textId="77777777" w:rsidTr="006D10AC">
        <w:tc>
          <w:tcPr>
            <w:tcW w:w="35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C11D36" w14:textId="77777777" w:rsidR="003D761B" w:rsidRPr="00B97449" w:rsidRDefault="003D761B" w:rsidP="006D10AC">
            <w:pPr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8A6793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B97449">
              <w:rPr>
                <w:rFonts w:ascii="Times" w:hAnsi="Times"/>
                <w:color w:val="000000" w:themeColor="text1"/>
                <w:lang w:val="en-US"/>
              </w:rPr>
              <w:t>Model</w:t>
            </w:r>
          </w:p>
        </w:tc>
        <w:tc>
          <w:tcPr>
            <w:tcW w:w="18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B44CC4" w14:textId="77777777" w:rsidR="003D761B" w:rsidRPr="00FE1B27" w:rsidRDefault="003D761B" w:rsidP="006D10AC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FE1B27">
              <w:rPr>
                <w:rFonts w:ascii="Times" w:hAnsi="Times"/>
                <w:color w:val="000000" w:themeColor="text1"/>
                <w:lang w:val="en-US"/>
              </w:rPr>
              <w:t>0-15 years</w:t>
            </w:r>
          </w:p>
        </w:tc>
        <w:tc>
          <w:tcPr>
            <w:tcW w:w="18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F1D74B" w14:textId="77777777" w:rsidR="003D761B" w:rsidRPr="00FE1B27" w:rsidRDefault="003D761B" w:rsidP="006D10AC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FE1B27">
              <w:rPr>
                <w:rFonts w:ascii="Times" w:hAnsi="Times"/>
                <w:color w:val="000000" w:themeColor="text1"/>
                <w:lang w:val="en-US"/>
              </w:rPr>
              <w:t>0-7 years</w:t>
            </w:r>
          </w:p>
        </w:tc>
        <w:tc>
          <w:tcPr>
            <w:tcW w:w="18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DD14CA" w14:textId="77777777" w:rsidR="003D761B" w:rsidRPr="00FE1B27" w:rsidRDefault="003D761B" w:rsidP="006D10AC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FE1B27">
              <w:rPr>
                <w:rFonts w:ascii="Times" w:hAnsi="Times"/>
                <w:color w:val="000000" w:themeColor="text1"/>
                <w:lang w:val="en-US"/>
              </w:rPr>
              <w:t>8-15 years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735A3A" w14:textId="77777777" w:rsidR="003D761B" w:rsidRPr="00FE1B27" w:rsidRDefault="003D761B" w:rsidP="006D10AC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FE1B27">
              <w:rPr>
                <w:rFonts w:ascii="Times" w:hAnsi="Times"/>
                <w:color w:val="000000" w:themeColor="text1"/>
                <w:lang w:val="en-US"/>
              </w:rPr>
              <w:t>0-11 years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5962E6" w14:textId="77777777" w:rsidR="003D761B" w:rsidRPr="00FE1B27" w:rsidRDefault="003D761B" w:rsidP="006D10AC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FE1B27">
              <w:rPr>
                <w:rFonts w:ascii="Times" w:hAnsi="Times"/>
                <w:color w:val="000000" w:themeColor="text1"/>
                <w:lang w:val="en-US"/>
              </w:rPr>
              <w:t>0-7 years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33E6C0" w14:textId="77777777" w:rsidR="003D761B" w:rsidRPr="00FE1B27" w:rsidRDefault="003D761B" w:rsidP="006D10AC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FE1B27">
              <w:rPr>
                <w:rFonts w:ascii="Times" w:hAnsi="Times"/>
                <w:color w:val="000000" w:themeColor="text1"/>
                <w:lang w:val="en-US"/>
              </w:rPr>
              <w:t>8-11 years</w:t>
            </w:r>
          </w:p>
        </w:tc>
      </w:tr>
      <w:tr w:rsidR="003D761B" w:rsidRPr="006261DA" w14:paraId="53998B88" w14:textId="77777777" w:rsidTr="006D10AC">
        <w:tc>
          <w:tcPr>
            <w:tcW w:w="3510" w:type="dxa"/>
            <w:tcBorders>
              <w:bottom w:val="nil"/>
            </w:tcBorders>
            <w:shd w:val="clear" w:color="auto" w:fill="F2F2F2" w:themeFill="background1" w:themeFillShade="F2"/>
          </w:tcPr>
          <w:p w14:paraId="42AF4AF4" w14:textId="77777777" w:rsidR="003D761B" w:rsidRPr="006261DA" w:rsidRDefault="003D761B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Anemia: [Hb] g/dL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2F2F2" w:themeFill="background1" w:themeFillShade="F2"/>
          </w:tcPr>
          <w:p w14:paraId="59DB5000" w14:textId="77777777" w:rsidR="003D761B" w:rsidRPr="006261DA" w:rsidRDefault="003D761B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468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4D98F647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Hazard ratios (95% confidence intervals)</w:t>
            </w:r>
          </w:p>
        </w:tc>
        <w:tc>
          <w:tcPr>
            <w:tcW w:w="5436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002CD950" w14:textId="77777777" w:rsidR="003D761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Hazard ratios (95% confidence intervals)</w:t>
            </w:r>
          </w:p>
        </w:tc>
      </w:tr>
      <w:tr w:rsidR="003D761B" w:rsidRPr="00D436AB" w14:paraId="4CDEE7B2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448AC676" w14:textId="77777777" w:rsidR="003D761B" w:rsidRPr="006261DA" w:rsidRDefault="003D761B" w:rsidP="006D10AC">
            <w:pPr>
              <w:spacing w:line="360" w:lineRule="auto"/>
              <w:ind w:left="142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≤11.9</w:t>
            </w:r>
            <w:r w:rsidRPr="006261DA">
              <w:rPr>
                <w:rFonts w:ascii="Times" w:hAnsi="Times"/>
                <w:lang w:val="en-US"/>
              </w:rPr>
              <w:t xml:space="preserve"> (W) or </w:t>
            </w:r>
            <w:r>
              <w:rPr>
                <w:rFonts w:ascii="Times" w:hAnsi="Times"/>
                <w:lang w:val="en-US"/>
              </w:rPr>
              <w:t xml:space="preserve">≤12.9 </w:t>
            </w:r>
            <w:r w:rsidRPr="006261DA">
              <w:rPr>
                <w:rFonts w:ascii="Times" w:hAnsi="Times"/>
                <w:lang w:val="en-US"/>
              </w:rPr>
              <w:t>(M)</w:t>
            </w:r>
            <w:r w:rsidRPr="00686C69">
              <w:rPr>
                <w:rFonts w:ascii="Times" w:hAnsi="Times"/>
                <w:vertAlign w:val="superscript"/>
                <w:lang w:val="en-US"/>
              </w:rPr>
              <w:t>a</w:t>
            </w:r>
            <w:r w:rsidRPr="00270620">
              <w:rPr>
                <w:rFonts w:ascii="Times" w:hAnsi="Times"/>
                <w:sz w:val="28"/>
                <w:szCs w:val="28"/>
                <w:vertAlign w:val="superscript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AEC6DDE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3F9EAF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51 (1.32-1.71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B792E3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59 (1.39-1.83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8AFD48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0.99 (0.65-1.49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23A5CC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5</w:t>
            </w:r>
            <w:r>
              <w:rPr>
                <w:rFonts w:ascii="Times" w:hAnsi="Times"/>
                <w:lang w:val="en-US"/>
              </w:rPr>
              <w:t>0</w:t>
            </w:r>
            <w:r w:rsidRPr="00F3320B">
              <w:rPr>
                <w:rFonts w:ascii="Times" w:hAnsi="Times"/>
                <w:lang w:val="en-US"/>
              </w:rPr>
              <w:t xml:space="preserve"> (1.31-1.71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9C5981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59 (1.39-1.83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226DE7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0.79 (0.47-1.31)</w:t>
            </w:r>
          </w:p>
        </w:tc>
      </w:tr>
      <w:tr w:rsidR="003D761B" w:rsidRPr="00D436AB" w14:paraId="6C644E8A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1E6B7B05" w14:textId="77777777" w:rsidR="003D761B" w:rsidRPr="006261DA" w:rsidRDefault="003D761B" w:rsidP="006D10AC">
            <w:pPr>
              <w:spacing w:line="360" w:lineRule="auto"/>
              <w:ind w:left="142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C5B431D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2A7045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39 (1.21-1.59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2204E0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46 (1.26-1.69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21B7F5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0.87 (0.54-1.41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9AD66B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38 (1.20-1.58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20AB5A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46 (1.26-1.69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5A7C6E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0.70 (0.38-1.26)</w:t>
            </w:r>
          </w:p>
        </w:tc>
      </w:tr>
      <w:tr w:rsidR="003D761B" w:rsidRPr="00D436AB" w14:paraId="332A3484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5F260861" w14:textId="77777777" w:rsidR="003D761B" w:rsidRPr="006261DA" w:rsidRDefault="003D761B" w:rsidP="006D10AC">
            <w:pPr>
              <w:spacing w:line="360" w:lineRule="auto"/>
              <w:ind w:left="142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≤12.1</w:t>
            </w:r>
            <w:r w:rsidRPr="006261DA">
              <w:rPr>
                <w:rFonts w:ascii="Times" w:hAnsi="Times"/>
                <w:lang w:val="en-US"/>
              </w:rPr>
              <w:t xml:space="preserve"> (W) or </w:t>
            </w:r>
            <w:r>
              <w:rPr>
                <w:rFonts w:ascii="Times" w:hAnsi="Times"/>
                <w:lang w:val="en-US"/>
              </w:rPr>
              <w:t xml:space="preserve">≤13.1 </w:t>
            </w:r>
            <w:r w:rsidRPr="006261DA">
              <w:rPr>
                <w:rFonts w:ascii="Times" w:hAnsi="Times"/>
                <w:lang w:val="en-US"/>
              </w:rPr>
              <w:t>(M)</w:t>
            </w:r>
            <w:r w:rsidRPr="00686C69">
              <w:rPr>
                <w:rFonts w:ascii="Times" w:eastAsia="Times New Roman" w:hAnsi="Times" w:cs="Times New Roman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11C6201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E8A85D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47 (1.29-1.66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8FD61F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53 (1.34-1.75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163109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12 (0.77-1.61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6414F0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46 (1.29-1.66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841FE4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53 (1.34-1.75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C84C77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0.98 (0.64-1.50)</w:t>
            </w:r>
          </w:p>
        </w:tc>
      </w:tr>
      <w:tr w:rsidR="003D761B" w:rsidRPr="00D436AB" w14:paraId="6E948445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752D8A23" w14:textId="77777777" w:rsidR="003D761B" w:rsidRPr="006261DA" w:rsidRDefault="003D761B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F1946EA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C275EB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30 (1.14-1.48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329C67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35 (1.17-1.56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A6E1B3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0.95 (0.62-1.44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2D7868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30 (1.13-1.48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70E23B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35 (1.17-1.56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A3D0F7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0.86 (0.53-1.41)</w:t>
            </w:r>
          </w:p>
        </w:tc>
      </w:tr>
      <w:tr w:rsidR="003D761B" w:rsidRPr="006261DA" w14:paraId="0A0FCCC4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A344AD" w14:textId="77777777" w:rsidR="003D761B" w:rsidRPr="006261DA" w:rsidRDefault="003D761B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Mild anemia: [Hb] g/d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8E7331" w14:textId="77777777" w:rsidR="003D761B" w:rsidRPr="00B97449" w:rsidRDefault="003D761B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468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E6108A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Hazard ratios (95% confidence intervals)</w:t>
            </w:r>
          </w:p>
        </w:tc>
        <w:tc>
          <w:tcPr>
            <w:tcW w:w="5436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1573FF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Hazard ratios (95% confidence intervals)</w:t>
            </w:r>
          </w:p>
        </w:tc>
      </w:tr>
      <w:tr w:rsidR="003D761B" w:rsidRPr="006261DA" w14:paraId="4828063E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1B2F277D" w14:textId="77777777" w:rsidR="003D761B" w:rsidRPr="006261DA" w:rsidRDefault="003D761B" w:rsidP="006D10AC">
            <w:pPr>
              <w:spacing w:line="360" w:lineRule="auto"/>
              <w:ind w:left="142" w:right="-108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0.0</w:t>
            </w:r>
            <w:r>
              <w:rPr>
                <w:rFonts w:ascii="Times" w:eastAsia="Times New Roman" w:hAnsi="Times" w:cs="Times New Roman"/>
                <w:vertAlign w:val="superscript"/>
              </w:rPr>
              <w:t>c</w:t>
            </w:r>
            <w:r>
              <w:rPr>
                <w:rFonts w:ascii="Times" w:hAnsi="Times"/>
                <w:lang w:val="en-US"/>
              </w:rPr>
              <w:t>-11.9 (W) or 10.0-12.9</w:t>
            </w:r>
            <w:r w:rsidRPr="006261DA">
              <w:rPr>
                <w:rFonts w:ascii="Times" w:hAnsi="Times"/>
                <w:lang w:val="en-US"/>
              </w:rPr>
              <w:t xml:space="preserve"> (M)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B0AA74B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C0F3FC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47 (1.29-1.69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5D019C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56 (1.35-1.80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138933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0.95 (0.60-1.49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8346F6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48 (1.29-1.70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46389C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56 (1.35-1.80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F6B26E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0.79 (0.45-1.38)</w:t>
            </w:r>
          </w:p>
        </w:tc>
      </w:tr>
      <w:tr w:rsidR="003D761B" w:rsidRPr="006261DA" w14:paraId="4952CAE0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42846206" w14:textId="77777777" w:rsidR="003D761B" w:rsidRPr="006261DA" w:rsidRDefault="003D761B" w:rsidP="006D10AC">
            <w:pPr>
              <w:spacing w:line="360" w:lineRule="auto"/>
              <w:ind w:left="142" w:right="-108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BB1506D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67540C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36 (1.18-1.57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0FF9F1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43 (1.23-1.66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F48B7C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0.87 (0.53-1.45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97F47B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36 (1.18-1.57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8AE3C2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1.43 (1.23-1.66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50517B" w14:textId="77777777" w:rsidR="003D761B" w:rsidRPr="00B97449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97449">
              <w:rPr>
                <w:rFonts w:ascii="Times" w:hAnsi="Times"/>
                <w:lang w:val="en-US"/>
              </w:rPr>
              <w:t>0.72 (0.38-1.36)</w:t>
            </w:r>
          </w:p>
        </w:tc>
      </w:tr>
      <w:tr w:rsidR="003D761B" w:rsidRPr="006261DA" w14:paraId="26C9FE61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083DE27F" w14:textId="77777777" w:rsidR="003D761B" w:rsidRPr="006261DA" w:rsidRDefault="003D761B" w:rsidP="006D10AC">
            <w:pPr>
              <w:spacing w:line="360" w:lineRule="auto"/>
              <w:ind w:left="142" w:right="-108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11.0</w:t>
            </w:r>
            <w:r w:rsidRPr="00686C69">
              <w:rPr>
                <w:rFonts w:ascii="Times" w:eastAsia="Times New Roman" w:hAnsi="Times" w:cs="Times New Roman"/>
                <w:vertAlign w:val="superscript"/>
              </w:rPr>
              <w:t>d</w:t>
            </w:r>
            <w:r w:rsidRPr="006261DA">
              <w:rPr>
                <w:rFonts w:ascii="Times" w:hAnsi="Times"/>
                <w:lang w:val="en-US"/>
              </w:rPr>
              <w:t>-</w:t>
            </w:r>
            <w:r>
              <w:rPr>
                <w:rFonts w:ascii="Times" w:hAnsi="Times"/>
                <w:lang w:val="en-US"/>
              </w:rPr>
              <w:t>11.9</w:t>
            </w:r>
            <w:r w:rsidRPr="006261DA">
              <w:rPr>
                <w:rFonts w:ascii="Times" w:hAnsi="Times"/>
                <w:lang w:val="en-US"/>
              </w:rPr>
              <w:t xml:space="preserve"> (W) or 11.0-</w:t>
            </w:r>
            <w:r>
              <w:rPr>
                <w:rFonts w:ascii="Times" w:hAnsi="Times"/>
                <w:lang w:val="en-US"/>
              </w:rPr>
              <w:t>12.9</w:t>
            </w:r>
            <w:r w:rsidRPr="006261DA">
              <w:rPr>
                <w:rFonts w:ascii="Times" w:hAnsi="Times"/>
                <w:lang w:val="en-US"/>
              </w:rPr>
              <w:t xml:space="preserve"> (M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926E3EC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02C101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34 (1.15-1.56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B32F43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43 (1.22-1.68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28E664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0.85 (0.52-1.38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1B8E5B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34 (1.15-1.57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30EEA2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43 (1.22-1.68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3F91D2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0.64 (0.33-1.23)</w:t>
            </w:r>
          </w:p>
        </w:tc>
      </w:tr>
      <w:tr w:rsidR="003D761B" w:rsidRPr="006261DA" w14:paraId="4FD08309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2E30A7F4" w14:textId="77777777" w:rsidR="003D761B" w:rsidRPr="006261DA" w:rsidRDefault="003D761B" w:rsidP="006D10AC">
            <w:pPr>
              <w:spacing w:line="360" w:lineRule="auto"/>
              <w:ind w:left="142" w:right="-108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BA817E1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A8DD38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27 (1.08-1.49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3B75F3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33 (1.12-1.57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28C57E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0.85 (0.49-1.47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2D40ED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26 (1.07-1.48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2088E2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33 (1.12-1.57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301634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0.66 (0.32-1.36)</w:t>
            </w:r>
          </w:p>
        </w:tc>
      </w:tr>
      <w:tr w:rsidR="003D761B" w:rsidRPr="006261DA" w14:paraId="4078A61F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0D3FC851" w14:textId="77777777" w:rsidR="003D761B" w:rsidRPr="006261DA" w:rsidRDefault="003D761B" w:rsidP="006D10AC">
            <w:pPr>
              <w:spacing w:line="360" w:lineRule="auto"/>
              <w:ind w:left="142" w:right="-108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0.0</w:t>
            </w:r>
            <w:r>
              <w:rPr>
                <w:rFonts w:ascii="Times" w:eastAsia="Times New Roman" w:hAnsi="Times" w:cs="Times New Roman"/>
                <w:vertAlign w:val="superscript"/>
              </w:rPr>
              <w:t>c</w:t>
            </w:r>
            <w:r>
              <w:rPr>
                <w:rFonts w:ascii="Times" w:hAnsi="Times"/>
                <w:lang w:val="en-US"/>
              </w:rPr>
              <w:t>-12.1 (W) or 10.0-13.1</w:t>
            </w:r>
            <w:r w:rsidRPr="006261DA">
              <w:rPr>
                <w:rFonts w:ascii="Times" w:hAnsi="Times"/>
                <w:lang w:val="en-US"/>
              </w:rPr>
              <w:t xml:space="preserve"> (M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2F47755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92E2A7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43 (1.26-1.64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0DF44A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50 (1.30-1.72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6189A1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10 (0.75-1.61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E9E205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44 (1.26-1.64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90AF4F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50 (1.30-1.72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A24D34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01 (0.64-1.58)</w:t>
            </w:r>
          </w:p>
        </w:tc>
      </w:tr>
      <w:tr w:rsidR="003D761B" w:rsidRPr="006261DA" w14:paraId="48E4EB13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6F89D231" w14:textId="77777777" w:rsidR="003D761B" w:rsidRPr="006261DA" w:rsidRDefault="003D761B" w:rsidP="006D10AC">
            <w:pPr>
              <w:spacing w:line="360" w:lineRule="auto"/>
              <w:ind w:left="142" w:right="-108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551A753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8CE900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27 (1.11-1.46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D39AA3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32 (1.14-1.53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E03FF2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0.96 (0.62-1.47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0213DD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27 (1.11-1.46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C0BCCE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32 (1.14-1.53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181B87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0.90 (0.54-1.50)</w:t>
            </w:r>
          </w:p>
        </w:tc>
      </w:tr>
      <w:tr w:rsidR="003D761B" w:rsidRPr="006261DA" w14:paraId="25D277AB" w14:textId="77777777" w:rsidTr="006D10AC"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111B1A5C" w14:textId="77777777" w:rsidR="003D761B" w:rsidRPr="006261DA" w:rsidRDefault="003D761B" w:rsidP="006D10AC">
            <w:pPr>
              <w:spacing w:line="360" w:lineRule="auto"/>
              <w:ind w:left="142" w:right="-108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11.0</w:t>
            </w:r>
            <w:r w:rsidRPr="00686C69">
              <w:rPr>
                <w:rFonts w:ascii="Times" w:eastAsia="Times New Roman" w:hAnsi="Times" w:cs="Times New Roman"/>
                <w:vertAlign w:val="superscript"/>
              </w:rPr>
              <w:t>d</w:t>
            </w:r>
            <w:r w:rsidRPr="006261DA">
              <w:rPr>
                <w:rFonts w:ascii="Times" w:hAnsi="Times"/>
                <w:lang w:val="en-US"/>
              </w:rPr>
              <w:t>-12.</w:t>
            </w:r>
            <w:r>
              <w:rPr>
                <w:rFonts w:ascii="Times" w:hAnsi="Times"/>
                <w:lang w:val="en-US"/>
              </w:rPr>
              <w:t>1</w:t>
            </w:r>
            <w:r w:rsidRPr="006261DA">
              <w:rPr>
                <w:rFonts w:ascii="Times" w:hAnsi="Times"/>
                <w:lang w:val="en-US"/>
              </w:rPr>
              <w:t xml:space="preserve"> (W) or 11.0-13.</w:t>
            </w:r>
            <w:r>
              <w:rPr>
                <w:rFonts w:ascii="Times" w:hAnsi="Times"/>
                <w:lang w:val="en-US"/>
              </w:rPr>
              <w:t>1</w:t>
            </w:r>
            <w:r w:rsidRPr="006261DA">
              <w:rPr>
                <w:rFonts w:ascii="Times" w:hAnsi="Times"/>
                <w:lang w:val="en-US"/>
              </w:rPr>
              <w:t xml:space="preserve"> (M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7CF08D2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92527B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32 (1.14-1.52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730BA1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38 (1.18-1.60)</w:t>
            </w:r>
          </w:p>
        </w:tc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91FC40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03 (0.69-1.55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86F824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32 (1.14-1.52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EA7590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38 (1.18-1.60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ACF227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0.92 (0.57-1.49)</w:t>
            </w:r>
          </w:p>
        </w:tc>
      </w:tr>
      <w:tr w:rsidR="003D761B" w:rsidRPr="006261DA" w14:paraId="6AC42EF2" w14:textId="77777777" w:rsidTr="006D10AC">
        <w:tc>
          <w:tcPr>
            <w:tcW w:w="3510" w:type="dxa"/>
            <w:tcBorders>
              <w:top w:val="nil"/>
            </w:tcBorders>
          </w:tcPr>
          <w:p w14:paraId="1645A920" w14:textId="77777777" w:rsidR="003D761B" w:rsidRPr="006261DA" w:rsidRDefault="003D761B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0975E77A" w14:textId="77777777" w:rsidR="003D761B" w:rsidRPr="006261DA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822" w:type="dxa"/>
            <w:tcBorders>
              <w:top w:val="nil"/>
            </w:tcBorders>
            <w:vAlign w:val="bottom"/>
          </w:tcPr>
          <w:p w14:paraId="0B3DE54D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18 (1.02-1.37)</w:t>
            </w:r>
          </w:p>
        </w:tc>
        <w:tc>
          <w:tcPr>
            <w:tcW w:w="1823" w:type="dxa"/>
            <w:tcBorders>
              <w:top w:val="nil"/>
            </w:tcBorders>
            <w:vAlign w:val="bottom"/>
          </w:tcPr>
          <w:p w14:paraId="6092745E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21 (1.03-1.43)</w:t>
            </w:r>
          </w:p>
        </w:tc>
        <w:tc>
          <w:tcPr>
            <w:tcW w:w="1823" w:type="dxa"/>
            <w:tcBorders>
              <w:top w:val="nil"/>
            </w:tcBorders>
            <w:vAlign w:val="bottom"/>
          </w:tcPr>
          <w:p w14:paraId="6D87193B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0.94 (0.60-1.47)</w:t>
            </w:r>
          </w:p>
        </w:tc>
        <w:tc>
          <w:tcPr>
            <w:tcW w:w="1812" w:type="dxa"/>
            <w:tcBorders>
              <w:top w:val="nil"/>
            </w:tcBorders>
            <w:vAlign w:val="bottom"/>
          </w:tcPr>
          <w:p w14:paraId="72DFD987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18 (1.01-1.37)</w:t>
            </w:r>
          </w:p>
        </w:tc>
        <w:tc>
          <w:tcPr>
            <w:tcW w:w="1812" w:type="dxa"/>
            <w:tcBorders>
              <w:top w:val="nil"/>
            </w:tcBorders>
            <w:vAlign w:val="bottom"/>
          </w:tcPr>
          <w:p w14:paraId="10A8FBDE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1.21 (1.03-1.43)</w:t>
            </w:r>
          </w:p>
        </w:tc>
        <w:tc>
          <w:tcPr>
            <w:tcW w:w="1812" w:type="dxa"/>
            <w:tcBorders>
              <w:top w:val="nil"/>
            </w:tcBorders>
            <w:vAlign w:val="bottom"/>
          </w:tcPr>
          <w:p w14:paraId="3DD335D0" w14:textId="77777777" w:rsidR="003D761B" w:rsidRPr="00D436AB" w:rsidRDefault="003D761B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F3320B">
              <w:rPr>
                <w:rFonts w:ascii="Times" w:hAnsi="Times"/>
                <w:lang w:val="en-US"/>
              </w:rPr>
              <w:t>0.88 (0.51-1.49)</w:t>
            </w:r>
          </w:p>
        </w:tc>
      </w:tr>
    </w:tbl>
    <w:p w14:paraId="0349F793" w14:textId="77777777" w:rsidR="003D761B" w:rsidRPr="00E71949" w:rsidRDefault="003D761B" w:rsidP="003D761B">
      <w:pPr>
        <w:spacing w:line="360" w:lineRule="auto"/>
        <w:ind w:right="112"/>
        <w:jc w:val="both"/>
        <w:rPr>
          <w:rFonts w:ascii="Times" w:hAnsi="Times"/>
          <w:sz w:val="8"/>
          <w:szCs w:val="8"/>
          <w:lang w:val="en-US"/>
        </w:rPr>
      </w:pPr>
    </w:p>
    <w:p w14:paraId="47AB670B" w14:textId="6B014090" w:rsidR="003D761B" w:rsidRPr="00E320BE" w:rsidRDefault="003D761B" w:rsidP="00B5138A">
      <w:pPr>
        <w:ind w:right="-28"/>
        <w:jc w:val="both"/>
        <w:rPr>
          <w:rFonts w:ascii="Times" w:hAnsi="Times"/>
          <w:color w:val="FF0000"/>
          <w:lang w:val="en-US"/>
        </w:rPr>
      </w:pPr>
      <w:r w:rsidRPr="006261DA">
        <w:rPr>
          <w:rFonts w:ascii="Times" w:hAnsi="Times"/>
          <w:lang w:val="en-US"/>
        </w:rPr>
        <w:t>[Hb]</w:t>
      </w:r>
      <w:r>
        <w:rPr>
          <w:rFonts w:ascii="Times" w:hAnsi="Times"/>
          <w:lang w:val="en-US"/>
        </w:rPr>
        <w:t xml:space="preserve">: concentration of hemoglobin; W: women; M: men; AS-A: baseline age- and sex-adjusted; F-A: "fully"-adjusted for </w:t>
      </w:r>
      <w:r w:rsidR="00AE3B02">
        <w:rPr>
          <w:rFonts w:ascii="Times" w:hAnsi="Times"/>
          <w:lang w:val="en-US"/>
        </w:rPr>
        <w:t xml:space="preserve">baseline </w:t>
      </w:r>
      <w:r>
        <w:rPr>
          <w:rFonts w:ascii="Times" w:hAnsi="Times"/>
          <w:lang w:val="en-US"/>
        </w:rPr>
        <w:t xml:space="preserve">age, sex, education, smoking status, alcohol consumption, hypertension, diabetes, heart failure, myocardial infarction, chronic respiratory failure, chronic renal insufficiency, cancer, </w:t>
      </w:r>
      <w:r w:rsidRPr="00BE6570">
        <w:rPr>
          <w:rStyle w:val="Emphasis"/>
          <w:rFonts w:ascii="Times" w:hAnsi="Times"/>
          <w:lang w:val="en-US"/>
        </w:rPr>
        <w:t>transient ischemic attack</w:t>
      </w:r>
      <w:r w:rsidRPr="00BE6570">
        <w:rPr>
          <w:rFonts w:ascii="Times" w:hAnsi="Times"/>
          <w:i/>
          <w:lang w:val="en-US"/>
        </w:rPr>
        <w:t>,</w:t>
      </w:r>
      <w:r w:rsidRPr="00BE6570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 xml:space="preserve">stroke, parkinsonism, dementia, hospitalization during the previous year, and study (only for the two pooled studies). </w:t>
      </w:r>
    </w:p>
    <w:p w14:paraId="159CE406" w14:textId="77777777" w:rsidR="003D761B" w:rsidRDefault="003D761B" w:rsidP="00B5138A">
      <w:pPr>
        <w:ind w:right="-28"/>
        <w:jc w:val="both"/>
        <w:rPr>
          <w:rFonts w:ascii="Times" w:hAnsi="Times"/>
          <w:lang w:val="en-US"/>
        </w:rPr>
      </w:pPr>
      <w:proofErr w:type="spellStart"/>
      <w:r w:rsidRPr="00686C69">
        <w:rPr>
          <w:rFonts w:ascii="Times" w:eastAsia="Times New Roman" w:hAnsi="Times" w:cs="Times New Roman"/>
          <w:vertAlign w:val="superscript"/>
          <w:lang w:val="en-US"/>
        </w:rPr>
        <w:t>a</w:t>
      </w:r>
      <w:r>
        <w:rPr>
          <w:rFonts w:ascii="Times" w:hAnsi="Times"/>
          <w:lang w:val="en-US"/>
        </w:rPr>
        <w:t>WHO</w:t>
      </w:r>
      <w:proofErr w:type="spellEnd"/>
      <w:r>
        <w:rPr>
          <w:rFonts w:ascii="Times" w:hAnsi="Times"/>
          <w:lang w:val="en-US"/>
        </w:rPr>
        <w:t xml:space="preserve"> criteria (1968) </w:t>
      </w:r>
      <w:r w:rsidRPr="00AF50FF">
        <w:rPr>
          <w:rFonts w:ascii="Times" w:hAnsi="Times"/>
          <w:color w:val="2A69FF"/>
          <w:lang w:val="en-US"/>
        </w:rPr>
        <w:t>[22]</w:t>
      </w:r>
      <w:r>
        <w:rPr>
          <w:rFonts w:ascii="Times" w:hAnsi="Times"/>
          <w:lang w:val="en-US"/>
        </w:rPr>
        <w:t xml:space="preserve">. </w:t>
      </w:r>
    </w:p>
    <w:p w14:paraId="3EE46830" w14:textId="77777777" w:rsidR="003D761B" w:rsidRDefault="003D761B" w:rsidP="00B5138A">
      <w:pPr>
        <w:ind w:right="-28"/>
        <w:jc w:val="both"/>
        <w:rPr>
          <w:rFonts w:ascii="Times" w:hAnsi="Times"/>
          <w:noProof/>
          <w:lang w:val="en-US"/>
        </w:rPr>
      </w:pPr>
      <w:proofErr w:type="spellStart"/>
      <w:r w:rsidRPr="00686C69">
        <w:rPr>
          <w:rFonts w:ascii="Times" w:eastAsia="Times New Roman" w:hAnsi="Times" w:cs="Times New Roman"/>
          <w:vertAlign w:val="superscript"/>
          <w:lang w:val="en-US"/>
        </w:rPr>
        <w:t>b</w:t>
      </w:r>
      <w:r>
        <w:rPr>
          <w:rFonts w:ascii="Times" w:hAnsi="Times"/>
          <w:noProof/>
          <w:lang w:val="en-US"/>
        </w:rPr>
        <w:t>Beutler</w:t>
      </w:r>
      <w:proofErr w:type="spellEnd"/>
      <w:r>
        <w:rPr>
          <w:rFonts w:ascii="Times" w:hAnsi="Times"/>
          <w:noProof/>
          <w:lang w:val="en-US"/>
        </w:rPr>
        <w:t xml:space="preserve"> and Waalen </w:t>
      </w:r>
      <w:r w:rsidRPr="00317B8C">
        <w:rPr>
          <w:rFonts w:ascii="Times" w:hAnsi="Times"/>
          <w:noProof/>
          <w:lang w:val="en-US"/>
        </w:rPr>
        <w:t>criteria</w:t>
      </w:r>
      <w:r>
        <w:rPr>
          <w:rFonts w:ascii="Times" w:hAnsi="Times"/>
          <w:noProof/>
          <w:lang w:val="en-US"/>
        </w:rPr>
        <w:t xml:space="preserve"> (2006) for white adults </w:t>
      </w:r>
      <w:r w:rsidRPr="00AF50FF">
        <w:rPr>
          <w:rFonts w:ascii="Times" w:hAnsi="Times"/>
          <w:noProof/>
          <w:color w:val="2A69FF"/>
          <w:lang w:val="en-US"/>
        </w:rPr>
        <w:t>[26]</w:t>
      </w:r>
      <w:r>
        <w:rPr>
          <w:rFonts w:ascii="Times" w:hAnsi="Times"/>
          <w:noProof/>
          <w:lang w:val="en-US"/>
        </w:rPr>
        <w:t xml:space="preserve">. </w:t>
      </w:r>
    </w:p>
    <w:p w14:paraId="5B7DC124" w14:textId="77777777" w:rsidR="003D761B" w:rsidRDefault="003D761B" w:rsidP="00B5138A">
      <w:pPr>
        <w:ind w:right="-28"/>
        <w:jc w:val="both"/>
        <w:rPr>
          <w:rFonts w:ascii="Times" w:hAnsi="Times"/>
          <w:noProof/>
          <w:lang w:val="en-US"/>
        </w:rPr>
      </w:pPr>
      <w:proofErr w:type="spellStart"/>
      <w:r w:rsidRPr="00686C69">
        <w:rPr>
          <w:rFonts w:ascii="Times" w:eastAsia="Times New Roman" w:hAnsi="Times" w:cs="Times New Roman"/>
          <w:vertAlign w:val="superscript"/>
          <w:lang w:val="en-US"/>
        </w:rPr>
        <w:t>c</w:t>
      </w:r>
      <w:r>
        <w:rPr>
          <w:rFonts w:ascii="Times" w:hAnsi="Times"/>
          <w:noProof/>
          <w:lang w:val="en-US"/>
        </w:rPr>
        <w:t>Dallman</w:t>
      </w:r>
      <w:proofErr w:type="spellEnd"/>
      <w:r>
        <w:rPr>
          <w:rFonts w:ascii="Times" w:hAnsi="Times"/>
          <w:noProof/>
          <w:lang w:val="en-US"/>
        </w:rPr>
        <w:t xml:space="preserve"> (1984); Groopman and Itri (1999); Wilson et al. (2004) </w:t>
      </w:r>
      <w:r w:rsidRPr="00AF50FF">
        <w:rPr>
          <w:rFonts w:ascii="Times" w:hAnsi="Times"/>
          <w:noProof/>
          <w:color w:val="2A69FF"/>
          <w:lang w:val="en-US"/>
        </w:rPr>
        <w:t>[23-25]</w:t>
      </w:r>
      <w:r>
        <w:rPr>
          <w:rFonts w:ascii="Times" w:hAnsi="Times"/>
          <w:noProof/>
          <w:lang w:val="en-US"/>
        </w:rPr>
        <w:t xml:space="preserve">. </w:t>
      </w:r>
    </w:p>
    <w:p w14:paraId="059D4101" w14:textId="3860ACF0" w:rsidR="009D2147" w:rsidRDefault="003D761B" w:rsidP="00912CD4">
      <w:pPr>
        <w:ind w:right="-28"/>
        <w:jc w:val="both"/>
        <w:rPr>
          <w:rFonts w:ascii="Times" w:hAnsi="Times" w:cs="Times New Roman"/>
          <w:b/>
          <w:color w:val="000000" w:themeColor="text1"/>
          <w:lang w:val="en-US"/>
        </w:rPr>
      </w:pPr>
      <w:proofErr w:type="spellStart"/>
      <w:r w:rsidRPr="00686C69">
        <w:rPr>
          <w:rFonts w:ascii="Times" w:eastAsia="Times New Roman" w:hAnsi="Times" w:cs="Times New Roman"/>
          <w:vertAlign w:val="superscript"/>
          <w:lang w:val="en-US"/>
        </w:rPr>
        <w:t>d</w:t>
      </w:r>
      <w:r>
        <w:rPr>
          <w:rFonts w:ascii="Times" w:hAnsi="Times"/>
          <w:noProof/>
          <w:lang w:val="en-US"/>
        </w:rPr>
        <w:t>WHO</w:t>
      </w:r>
      <w:proofErr w:type="spellEnd"/>
      <w:r>
        <w:rPr>
          <w:rFonts w:ascii="Times" w:hAnsi="Times"/>
          <w:noProof/>
          <w:lang w:val="en-US"/>
        </w:rPr>
        <w:t xml:space="preserve"> criteria (2011) </w:t>
      </w:r>
      <w:r w:rsidRPr="00AF50FF">
        <w:rPr>
          <w:rFonts w:ascii="Times" w:hAnsi="Times"/>
          <w:noProof/>
          <w:color w:val="2A69FF"/>
          <w:lang w:val="en-US"/>
        </w:rPr>
        <w:t>[27]</w:t>
      </w:r>
      <w:r w:rsidRPr="003D761B">
        <w:rPr>
          <w:rFonts w:ascii="Times" w:hAnsi="Times"/>
          <w:noProof/>
          <w:color w:val="000000" w:themeColor="text1"/>
          <w:lang w:val="en-US"/>
        </w:rPr>
        <w:t>.</w:t>
      </w:r>
      <w:bookmarkStart w:id="0" w:name="_GoBack"/>
      <w:bookmarkEnd w:id="0"/>
    </w:p>
    <w:p w14:paraId="563856A6" w14:textId="77777777" w:rsidR="009D2147" w:rsidRDefault="009D2147" w:rsidP="006D10AC">
      <w:pPr>
        <w:widowControl w:val="0"/>
        <w:autoSpaceDE w:val="0"/>
        <w:autoSpaceDN w:val="0"/>
        <w:adjustRightInd w:val="0"/>
        <w:spacing w:line="360" w:lineRule="auto"/>
        <w:ind w:right="255"/>
        <w:jc w:val="both"/>
        <w:rPr>
          <w:rFonts w:ascii="Times" w:hAnsi="Times" w:cs="Times New Roman"/>
          <w:b/>
          <w:color w:val="000000" w:themeColor="text1"/>
          <w:lang w:val="en-US"/>
        </w:rPr>
      </w:pPr>
    </w:p>
    <w:sectPr w:rsidR="009D2147" w:rsidSect="009D2147">
      <w:pgSz w:w="16840" w:h="11901" w:orient="landscape"/>
      <w:pgMar w:top="737" w:right="851" w:bottom="737" w:left="851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3B0715" w14:textId="77777777" w:rsidR="009D27BF" w:rsidRDefault="009D27BF" w:rsidP="003F46A8">
      <w:r>
        <w:separator/>
      </w:r>
    </w:p>
  </w:endnote>
  <w:endnote w:type="continuationSeparator" w:id="0">
    <w:p w14:paraId="6804127F" w14:textId="77777777" w:rsidR="009D27BF" w:rsidRDefault="009D27BF" w:rsidP="003F4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eva">
    <w:altName w:val="Segoe UI Symbol"/>
    <w:charset w:val="00"/>
    <w:family w:val="swiss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51C5EA" w14:textId="77777777" w:rsidR="009D27BF" w:rsidRDefault="009D27BF" w:rsidP="003F46A8">
      <w:r>
        <w:separator/>
      </w:r>
    </w:p>
  </w:footnote>
  <w:footnote w:type="continuationSeparator" w:id="0">
    <w:p w14:paraId="6BDE8428" w14:textId="77777777" w:rsidR="009D27BF" w:rsidRDefault="009D27BF" w:rsidP="003F46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B7C87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771E30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6028C5"/>
    <w:multiLevelType w:val="hybridMultilevel"/>
    <w:tmpl w:val="AE14D47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F74483"/>
    <w:multiLevelType w:val="hybridMultilevel"/>
    <w:tmpl w:val="A9EC76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753EDA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221"/>
    <w:rsid w:val="00000814"/>
    <w:rsid w:val="00003B48"/>
    <w:rsid w:val="000072F1"/>
    <w:rsid w:val="00014AB8"/>
    <w:rsid w:val="000150B0"/>
    <w:rsid w:val="0001512F"/>
    <w:rsid w:val="000168DA"/>
    <w:rsid w:val="00017CA4"/>
    <w:rsid w:val="00020413"/>
    <w:rsid w:val="00021BED"/>
    <w:rsid w:val="000259CE"/>
    <w:rsid w:val="000267F5"/>
    <w:rsid w:val="000327B8"/>
    <w:rsid w:val="000341D2"/>
    <w:rsid w:val="000345AD"/>
    <w:rsid w:val="00034B13"/>
    <w:rsid w:val="000368CE"/>
    <w:rsid w:val="0004062C"/>
    <w:rsid w:val="000426BF"/>
    <w:rsid w:val="00043A79"/>
    <w:rsid w:val="000442B0"/>
    <w:rsid w:val="00052CB2"/>
    <w:rsid w:val="00052DFD"/>
    <w:rsid w:val="00053D26"/>
    <w:rsid w:val="00055291"/>
    <w:rsid w:val="00055B43"/>
    <w:rsid w:val="00060A14"/>
    <w:rsid w:val="00060EC1"/>
    <w:rsid w:val="00063DD8"/>
    <w:rsid w:val="00064D73"/>
    <w:rsid w:val="00066673"/>
    <w:rsid w:val="0007180B"/>
    <w:rsid w:val="00074E2C"/>
    <w:rsid w:val="0008069A"/>
    <w:rsid w:val="00082DDE"/>
    <w:rsid w:val="00083B4A"/>
    <w:rsid w:val="00084E73"/>
    <w:rsid w:val="00086620"/>
    <w:rsid w:val="00087C79"/>
    <w:rsid w:val="00087EC1"/>
    <w:rsid w:val="00092EE4"/>
    <w:rsid w:val="00096631"/>
    <w:rsid w:val="00096ABA"/>
    <w:rsid w:val="000978AB"/>
    <w:rsid w:val="00097A3D"/>
    <w:rsid w:val="000A184F"/>
    <w:rsid w:val="000A492E"/>
    <w:rsid w:val="000A7491"/>
    <w:rsid w:val="000B5D08"/>
    <w:rsid w:val="000B6AB4"/>
    <w:rsid w:val="000B7004"/>
    <w:rsid w:val="000B7386"/>
    <w:rsid w:val="000C1648"/>
    <w:rsid w:val="000C28E4"/>
    <w:rsid w:val="000C316F"/>
    <w:rsid w:val="000C5D54"/>
    <w:rsid w:val="000D4364"/>
    <w:rsid w:val="000D679F"/>
    <w:rsid w:val="000D71C5"/>
    <w:rsid w:val="000D77A7"/>
    <w:rsid w:val="000E00FE"/>
    <w:rsid w:val="000E0C7D"/>
    <w:rsid w:val="000E16A0"/>
    <w:rsid w:val="000E2CA9"/>
    <w:rsid w:val="000E2EED"/>
    <w:rsid w:val="000E37CD"/>
    <w:rsid w:val="000F11DA"/>
    <w:rsid w:val="000F1A78"/>
    <w:rsid w:val="000F328A"/>
    <w:rsid w:val="000F394C"/>
    <w:rsid w:val="00101B46"/>
    <w:rsid w:val="0010337A"/>
    <w:rsid w:val="001033A0"/>
    <w:rsid w:val="00103B79"/>
    <w:rsid w:val="0010577E"/>
    <w:rsid w:val="00107E77"/>
    <w:rsid w:val="00110A33"/>
    <w:rsid w:val="00117768"/>
    <w:rsid w:val="001247AE"/>
    <w:rsid w:val="001279E4"/>
    <w:rsid w:val="00133EE1"/>
    <w:rsid w:val="00135BEF"/>
    <w:rsid w:val="00141A3C"/>
    <w:rsid w:val="00141FC8"/>
    <w:rsid w:val="0014405C"/>
    <w:rsid w:val="001475CC"/>
    <w:rsid w:val="001516D0"/>
    <w:rsid w:val="0015288A"/>
    <w:rsid w:val="001546D5"/>
    <w:rsid w:val="00154C4F"/>
    <w:rsid w:val="00155A4A"/>
    <w:rsid w:val="00156294"/>
    <w:rsid w:val="0015663D"/>
    <w:rsid w:val="0015795A"/>
    <w:rsid w:val="00164787"/>
    <w:rsid w:val="00165865"/>
    <w:rsid w:val="00165B8D"/>
    <w:rsid w:val="0017170B"/>
    <w:rsid w:val="0017196D"/>
    <w:rsid w:val="00172ABA"/>
    <w:rsid w:val="001761A2"/>
    <w:rsid w:val="00185743"/>
    <w:rsid w:val="001913B4"/>
    <w:rsid w:val="00191BDB"/>
    <w:rsid w:val="0019249F"/>
    <w:rsid w:val="001924E3"/>
    <w:rsid w:val="0019257E"/>
    <w:rsid w:val="00193892"/>
    <w:rsid w:val="001968BC"/>
    <w:rsid w:val="001979C4"/>
    <w:rsid w:val="001A07D0"/>
    <w:rsid w:val="001A1261"/>
    <w:rsid w:val="001A1640"/>
    <w:rsid w:val="001A1BD0"/>
    <w:rsid w:val="001A34A1"/>
    <w:rsid w:val="001A35CF"/>
    <w:rsid w:val="001B30D2"/>
    <w:rsid w:val="001B37D2"/>
    <w:rsid w:val="001B43F7"/>
    <w:rsid w:val="001B50EB"/>
    <w:rsid w:val="001B6E18"/>
    <w:rsid w:val="001C0AD4"/>
    <w:rsid w:val="001C3C6D"/>
    <w:rsid w:val="001C71FA"/>
    <w:rsid w:val="001C7C04"/>
    <w:rsid w:val="001D598F"/>
    <w:rsid w:val="001D636E"/>
    <w:rsid w:val="001E2F23"/>
    <w:rsid w:val="001F3F1D"/>
    <w:rsid w:val="001F6D30"/>
    <w:rsid w:val="001F7E03"/>
    <w:rsid w:val="002003DB"/>
    <w:rsid w:val="00203EDA"/>
    <w:rsid w:val="00206E08"/>
    <w:rsid w:val="0020763C"/>
    <w:rsid w:val="00207947"/>
    <w:rsid w:val="00210BD9"/>
    <w:rsid w:val="002112CE"/>
    <w:rsid w:val="0021199D"/>
    <w:rsid w:val="00212B1F"/>
    <w:rsid w:val="00213C71"/>
    <w:rsid w:val="0021602A"/>
    <w:rsid w:val="0022388E"/>
    <w:rsid w:val="00226EDD"/>
    <w:rsid w:val="002332D4"/>
    <w:rsid w:val="002346C7"/>
    <w:rsid w:val="00240DF9"/>
    <w:rsid w:val="0024137E"/>
    <w:rsid w:val="00242779"/>
    <w:rsid w:val="00244391"/>
    <w:rsid w:val="00244AA3"/>
    <w:rsid w:val="00245907"/>
    <w:rsid w:val="00246A57"/>
    <w:rsid w:val="002502EC"/>
    <w:rsid w:val="00251DFD"/>
    <w:rsid w:val="00253774"/>
    <w:rsid w:val="00254F19"/>
    <w:rsid w:val="002607DD"/>
    <w:rsid w:val="002608D1"/>
    <w:rsid w:val="00263064"/>
    <w:rsid w:val="0027394B"/>
    <w:rsid w:val="00275CF9"/>
    <w:rsid w:val="00292BD7"/>
    <w:rsid w:val="00294248"/>
    <w:rsid w:val="00295601"/>
    <w:rsid w:val="00295D13"/>
    <w:rsid w:val="00295D3A"/>
    <w:rsid w:val="002969AC"/>
    <w:rsid w:val="002A1F3C"/>
    <w:rsid w:val="002A22AA"/>
    <w:rsid w:val="002A43F7"/>
    <w:rsid w:val="002A7721"/>
    <w:rsid w:val="002B00F2"/>
    <w:rsid w:val="002B0E3A"/>
    <w:rsid w:val="002B0FD4"/>
    <w:rsid w:val="002C1E6E"/>
    <w:rsid w:val="002C4ED7"/>
    <w:rsid w:val="002C5D5F"/>
    <w:rsid w:val="002C6539"/>
    <w:rsid w:val="002D27CD"/>
    <w:rsid w:val="002D3606"/>
    <w:rsid w:val="002D36AD"/>
    <w:rsid w:val="002D38E0"/>
    <w:rsid w:val="002D3C28"/>
    <w:rsid w:val="002D5AA4"/>
    <w:rsid w:val="002E3646"/>
    <w:rsid w:val="002F0AD2"/>
    <w:rsid w:val="002F5F24"/>
    <w:rsid w:val="00304750"/>
    <w:rsid w:val="00304CD6"/>
    <w:rsid w:val="003062A1"/>
    <w:rsid w:val="00311331"/>
    <w:rsid w:val="00311F1A"/>
    <w:rsid w:val="00314A5A"/>
    <w:rsid w:val="0031630C"/>
    <w:rsid w:val="00317DEB"/>
    <w:rsid w:val="00321F57"/>
    <w:rsid w:val="0032625D"/>
    <w:rsid w:val="003320FE"/>
    <w:rsid w:val="00332AC7"/>
    <w:rsid w:val="003366BF"/>
    <w:rsid w:val="00344FA0"/>
    <w:rsid w:val="0035033A"/>
    <w:rsid w:val="003545BC"/>
    <w:rsid w:val="003560A5"/>
    <w:rsid w:val="0036019A"/>
    <w:rsid w:val="00360904"/>
    <w:rsid w:val="00360AFB"/>
    <w:rsid w:val="00361EFC"/>
    <w:rsid w:val="00364478"/>
    <w:rsid w:val="00370E18"/>
    <w:rsid w:val="003727E0"/>
    <w:rsid w:val="00373D58"/>
    <w:rsid w:val="00376018"/>
    <w:rsid w:val="00377F56"/>
    <w:rsid w:val="00384362"/>
    <w:rsid w:val="00385087"/>
    <w:rsid w:val="00393A10"/>
    <w:rsid w:val="00394AAB"/>
    <w:rsid w:val="003A0C2C"/>
    <w:rsid w:val="003A107D"/>
    <w:rsid w:val="003A573D"/>
    <w:rsid w:val="003B178E"/>
    <w:rsid w:val="003B3871"/>
    <w:rsid w:val="003B5546"/>
    <w:rsid w:val="003B6D83"/>
    <w:rsid w:val="003C05FA"/>
    <w:rsid w:val="003C0CA0"/>
    <w:rsid w:val="003C1B0A"/>
    <w:rsid w:val="003D07D3"/>
    <w:rsid w:val="003D2394"/>
    <w:rsid w:val="003D42A6"/>
    <w:rsid w:val="003D761B"/>
    <w:rsid w:val="003D7FB9"/>
    <w:rsid w:val="003E3B71"/>
    <w:rsid w:val="003E3E60"/>
    <w:rsid w:val="003F2B7E"/>
    <w:rsid w:val="003F3F50"/>
    <w:rsid w:val="003F464F"/>
    <w:rsid w:val="003F46A8"/>
    <w:rsid w:val="003F6931"/>
    <w:rsid w:val="00400960"/>
    <w:rsid w:val="004019C0"/>
    <w:rsid w:val="00402764"/>
    <w:rsid w:val="004136A5"/>
    <w:rsid w:val="00413DA6"/>
    <w:rsid w:val="00425052"/>
    <w:rsid w:val="00431B99"/>
    <w:rsid w:val="00435A24"/>
    <w:rsid w:val="00440E4B"/>
    <w:rsid w:val="00441DC7"/>
    <w:rsid w:val="0044275B"/>
    <w:rsid w:val="00443CDA"/>
    <w:rsid w:val="0045546A"/>
    <w:rsid w:val="00456BC2"/>
    <w:rsid w:val="00457C7E"/>
    <w:rsid w:val="004620E0"/>
    <w:rsid w:val="0046710A"/>
    <w:rsid w:val="00467E43"/>
    <w:rsid w:val="004722FC"/>
    <w:rsid w:val="0047279D"/>
    <w:rsid w:val="00473196"/>
    <w:rsid w:val="004756CA"/>
    <w:rsid w:val="004772CC"/>
    <w:rsid w:val="00484B51"/>
    <w:rsid w:val="004859A5"/>
    <w:rsid w:val="00485FE0"/>
    <w:rsid w:val="00486A3C"/>
    <w:rsid w:val="00487077"/>
    <w:rsid w:val="004872EC"/>
    <w:rsid w:val="00494516"/>
    <w:rsid w:val="00496149"/>
    <w:rsid w:val="0049695B"/>
    <w:rsid w:val="00497BC4"/>
    <w:rsid w:val="004A1C86"/>
    <w:rsid w:val="004A3FDC"/>
    <w:rsid w:val="004A5B90"/>
    <w:rsid w:val="004A6390"/>
    <w:rsid w:val="004B10EA"/>
    <w:rsid w:val="004B1302"/>
    <w:rsid w:val="004B1F53"/>
    <w:rsid w:val="004B3BBE"/>
    <w:rsid w:val="004B53FE"/>
    <w:rsid w:val="004B6389"/>
    <w:rsid w:val="004B776F"/>
    <w:rsid w:val="004C2136"/>
    <w:rsid w:val="004C3033"/>
    <w:rsid w:val="004C64CB"/>
    <w:rsid w:val="004C65DB"/>
    <w:rsid w:val="004D5213"/>
    <w:rsid w:val="004D78E7"/>
    <w:rsid w:val="004E19D2"/>
    <w:rsid w:val="004E1DF8"/>
    <w:rsid w:val="004E56CF"/>
    <w:rsid w:val="004E5D51"/>
    <w:rsid w:val="004E5E4E"/>
    <w:rsid w:val="004E7D28"/>
    <w:rsid w:val="004F0B40"/>
    <w:rsid w:val="004F109C"/>
    <w:rsid w:val="004F42F4"/>
    <w:rsid w:val="004F4DBD"/>
    <w:rsid w:val="004F7012"/>
    <w:rsid w:val="004F7D0A"/>
    <w:rsid w:val="00502326"/>
    <w:rsid w:val="00506EC8"/>
    <w:rsid w:val="00510A4E"/>
    <w:rsid w:val="005148AC"/>
    <w:rsid w:val="005151E1"/>
    <w:rsid w:val="00517606"/>
    <w:rsid w:val="00520F6B"/>
    <w:rsid w:val="0052442E"/>
    <w:rsid w:val="00536FC3"/>
    <w:rsid w:val="00540189"/>
    <w:rsid w:val="00541264"/>
    <w:rsid w:val="00543AC4"/>
    <w:rsid w:val="00543C74"/>
    <w:rsid w:val="00546D82"/>
    <w:rsid w:val="0054739E"/>
    <w:rsid w:val="00551311"/>
    <w:rsid w:val="005524D5"/>
    <w:rsid w:val="00553547"/>
    <w:rsid w:val="00560F6B"/>
    <w:rsid w:val="005612F6"/>
    <w:rsid w:val="00562BE0"/>
    <w:rsid w:val="00562C5A"/>
    <w:rsid w:val="00564C29"/>
    <w:rsid w:val="0057110B"/>
    <w:rsid w:val="0057294B"/>
    <w:rsid w:val="00574B62"/>
    <w:rsid w:val="005763FF"/>
    <w:rsid w:val="00581031"/>
    <w:rsid w:val="0058266C"/>
    <w:rsid w:val="00583721"/>
    <w:rsid w:val="005847E1"/>
    <w:rsid w:val="0058534E"/>
    <w:rsid w:val="00587493"/>
    <w:rsid w:val="005A139F"/>
    <w:rsid w:val="005A18A6"/>
    <w:rsid w:val="005A4FD8"/>
    <w:rsid w:val="005A66D3"/>
    <w:rsid w:val="005A694A"/>
    <w:rsid w:val="005A69EF"/>
    <w:rsid w:val="005A749B"/>
    <w:rsid w:val="005A7A73"/>
    <w:rsid w:val="005A7B46"/>
    <w:rsid w:val="005B2455"/>
    <w:rsid w:val="005B4CE3"/>
    <w:rsid w:val="005B7920"/>
    <w:rsid w:val="005C06FD"/>
    <w:rsid w:val="005C1FA3"/>
    <w:rsid w:val="005C36E9"/>
    <w:rsid w:val="005C421D"/>
    <w:rsid w:val="005E057C"/>
    <w:rsid w:val="005E6348"/>
    <w:rsid w:val="005E6BD7"/>
    <w:rsid w:val="005F06FB"/>
    <w:rsid w:val="005F2C72"/>
    <w:rsid w:val="005F304C"/>
    <w:rsid w:val="005F4898"/>
    <w:rsid w:val="005F616A"/>
    <w:rsid w:val="005F630D"/>
    <w:rsid w:val="005F63BD"/>
    <w:rsid w:val="006025E9"/>
    <w:rsid w:val="0060314F"/>
    <w:rsid w:val="00603586"/>
    <w:rsid w:val="00603C4E"/>
    <w:rsid w:val="00605FD7"/>
    <w:rsid w:val="006060D6"/>
    <w:rsid w:val="0060620D"/>
    <w:rsid w:val="00617E44"/>
    <w:rsid w:val="00617EE7"/>
    <w:rsid w:val="006203AD"/>
    <w:rsid w:val="006227CA"/>
    <w:rsid w:val="00623508"/>
    <w:rsid w:val="00624702"/>
    <w:rsid w:val="006306E1"/>
    <w:rsid w:val="006312CC"/>
    <w:rsid w:val="006315FA"/>
    <w:rsid w:val="00632232"/>
    <w:rsid w:val="006349D1"/>
    <w:rsid w:val="006405B1"/>
    <w:rsid w:val="006428D7"/>
    <w:rsid w:val="006470D1"/>
    <w:rsid w:val="00653299"/>
    <w:rsid w:val="006560C1"/>
    <w:rsid w:val="00663195"/>
    <w:rsid w:val="0066343D"/>
    <w:rsid w:val="006668D2"/>
    <w:rsid w:val="00666A66"/>
    <w:rsid w:val="00670833"/>
    <w:rsid w:val="00672ED0"/>
    <w:rsid w:val="00673B67"/>
    <w:rsid w:val="00675EFC"/>
    <w:rsid w:val="0067688A"/>
    <w:rsid w:val="006836BE"/>
    <w:rsid w:val="00687134"/>
    <w:rsid w:val="0069230C"/>
    <w:rsid w:val="00693182"/>
    <w:rsid w:val="00695592"/>
    <w:rsid w:val="00695D1B"/>
    <w:rsid w:val="0069729C"/>
    <w:rsid w:val="006A44AC"/>
    <w:rsid w:val="006A5417"/>
    <w:rsid w:val="006A6867"/>
    <w:rsid w:val="006B3F0F"/>
    <w:rsid w:val="006B47CB"/>
    <w:rsid w:val="006B5799"/>
    <w:rsid w:val="006B6A5C"/>
    <w:rsid w:val="006C1C37"/>
    <w:rsid w:val="006C33AC"/>
    <w:rsid w:val="006C343F"/>
    <w:rsid w:val="006D10AC"/>
    <w:rsid w:val="006D14EC"/>
    <w:rsid w:val="006D1950"/>
    <w:rsid w:val="006D2858"/>
    <w:rsid w:val="006D415D"/>
    <w:rsid w:val="006D4D25"/>
    <w:rsid w:val="006D79A0"/>
    <w:rsid w:val="006E4F1E"/>
    <w:rsid w:val="006F05F9"/>
    <w:rsid w:val="006F19FE"/>
    <w:rsid w:val="006F1E01"/>
    <w:rsid w:val="007036D1"/>
    <w:rsid w:val="00705CEF"/>
    <w:rsid w:val="007076E1"/>
    <w:rsid w:val="0071075B"/>
    <w:rsid w:val="0071204D"/>
    <w:rsid w:val="0071654A"/>
    <w:rsid w:val="00721360"/>
    <w:rsid w:val="00721DF8"/>
    <w:rsid w:val="00722A99"/>
    <w:rsid w:val="0072452A"/>
    <w:rsid w:val="0072682C"/>
    <w:rsid w:val="00727393"/>
    <w:rsid w:val="00731B5F"/>
    <w:rsid w:val="00733680"/>
    <w:rsid w:val="00734DF2"/>
    <w:rsid w:val="00744B4B"/>
    <w:rsid w:val="00745883"/>
    <w:rsid w:val="00750100"/>
    <w:rsid w:val="0075232E"/>
    <w:rsid w:val="00753050"/>
    <w:rsid w:val="00753DAF"/>
    <w:rsid w:val="007611D7"/>
    <w:rsid w:val="00764A80"/>
    <w:rsid w:val="00765989"/>
    <w:rsid w:val="00770291"/>
    <w:rsid w:val="00770EF0"/>
    <w:rsid w:val="007771D6"/>
    <w:rsid w:val="00786722"/>
    <w:rsid w:val="007908E5"/>
    <w:rsid w:val="0079311F"/>
    <w:rsid w:val="007932CB"/>
    <w:rsid w:val="00793A7E"/>
    <w:rsid w:val="00794816"/>
    <w:rsid w:val="007953E8"/>
    <w:rsid w:val="00797F55"/>
    <w:rsid w:val="007A4B5F"/>
    <w:rsid w:val="007A7759"/>
    <w:rsid w:val="007B096B"/>
    <w:rsid w:val="007B0DCA"/>
    <w:rsid w:val="007B16A1"/>
    <w:rsid w:val="007B43F4"/>
    <w:rsid w:val="007B5B5E"/>
    <w:rsid w:val="007B5F8C"/>
    <w:rsid w:val="007C1AE6"/>
    <w:rsid w:val="007D5199"/>
    <w:rsid w:val="007E448C"/>
    <w:rsid w:val="007E50F1"/>
    <w:rsid w:val="007E52FF"/>
    <w:rsid w:val="007E5E82"/>
    <w:rsid w:val="007F05DD"/>
    <w:rsid w:val="007F1318"/>
    <w:rsid w:val="007F6F46"/>
    <w:rsid w:val="007F72F6"/>
    <w:rsid w:val="007F79AF"/>
    <w:rsid w:val="00801F79"/>
    <w:rsid w:val="00806BE5"/>
    <w:rsid w:val="00810031"/>
    <w:rsid w:val="00812853"/>
    <w:rsid w:val="00816361"/>
    <w:rsid w:val="0081773E"/>
    <w:rsid w:val="008236D5"/>
    <w:rsid w:val="008245F8"/>
    <w:rsid w:val="0083091C"/>
    <w:rsid w:val="00831C76"/>
    <w:rsid w:val="00832F39"/>
    <w:rsid w:val="0083308E"/>
    <w:rsid w:val="0083332B"/>
    <w:rsid w:val="008334E3"/>
    <w:rsid w:val="00840702"/>
    <w:rsid w:val="00840C33"/>
    <w:rsid w:val="00841E6C"/>
    <w:rsid w:val="00842070"/>
    <w:rsid w:val="008434A0"/>
    <w:rsid w:val="00851206"/>
    <w:rsid w:val="00851280"/>
    <w:rsid w:val="00854522"/>
    <w:rsid w:val="00856AE5"/>
    <w:rsid w:val="008608DA"/>
    <w:rsid w:val="00860F1A"/>
    <w:rsid w:val="00861B47"/>
    <w:rsid w:val="00864751"/>
    <w:rsid w:val="0086475B"/>
    <w:rsid w:val="00866220"/>
    <w:rsid w:val="00870252"/>
    <w:rsid w:val="0087515A"/>
    <w:rsid w:val="00876228"/>
    <w:rsid w:val="00881AD7"/>
    <w:rsid w:val="00891E0A"/>
    <w:rsid w:val="00893EEB"/>
    <w:rsid w:val="008A17FC"/>
    <w:rsid w:val="008A3DAF"/>
    <w:rsid w:val="008A46F4"/>
    <w:rsid w:val="008A51C4"/>
    <w:rsid w:val="008A51F6"/>
    <w:rsid w:val="008A7061"/>
    <w:rsid w:val="008B0576"/>
    <w:rsid w:val="008B0D91"/>
    <w:rsid w:val="008B0FE4"/>
    <w:rsid w:val="008B19AE"/>
    <w:rsid w:val="008B1D15"/>
    <w:rsid w:val="008B1E79"/>
    <w:rsid w:val="008B5F74"/>
    <w:rsid w:val="008C1262"/>
    <w:rsid w:val="008C7010"/>
    <w:rsid w:val="008C73F8"/>
    <w:rsid w:val="008E1BE9"/>
    <w:rsid w:val="008E3E05"/>
    <w:rsid w:val="008E65B7"/>
    <w:rsid w:val="008E6BE8"/>
    <w:rsid w:val="008E6D94"/>
    <w:rsid w:val="008E7EBD"/>
    <w:rsid w:val="008F1CF2"/>
    <w:rsid w:val="008F4AEF"/>
    <w:rsid w:val="008F5C5F"/>
    <w:rsid w:val="009005DF"/>
    <w:rsid w:val="00902036"/>
    <w:rsid w:val="00903830"/>
    <w:rsid w:val="00904569"/>
    <w:rsid w:val="00907CFC"/>
    <w:rsid w:val="00912CD4"/>
    <w:rsid w:val="0091381A"/>
    <w:rsid w:val="00916476"/>
    <w:rsid w:val="00916522"/>
    <w:rsid w:val="00916E23"/>
    <w:rsid w:val="00920503"/>
    <w:rsid w:val="00921923"/>
    <w:rsid w:val="00922F6E"/>
    <w:rsid w:val="00926470"/>
    <w:rsid w:val="0093329D"/>
    <w:rsid w:val="009353F7"/>
    <w:rsid w:val="00942BE9"/>
    <w:rsid w:val="00942FC2"/>
    <w:rsid w:val="00943230"/>
    <w:rsid w:val="00943D5C"/>
    <w:rsid w:val="00944564"/>
    <w:rsid w:val="00955477"/>
    <w:rsid w:val="009571BD"/>
    <w:rsid w:val="009611C9"/>
    <w:rsid w:val="00961C2F"/>
    <w:rsid w:val="00964172"/>
    <w:rsid w:val="00966914"/>
    <w:rsid w:val="00966A58"/>
    <w:rsid w:val="009730A9"/>
    <w:rsid w:val="009823B8"/>
    <w:rsid w:val="009855A0"/>
    <w:rsid w:val="00985760"/>
    <w:rsid w:val="009861BE"/>
    <w:rsid w:val="00987488"/>
    <w:rsid w:val="00992EA8"/>
    <w:rsid w:val="00993157"/>
    <w:rsid w:val="00993D15"/>
    <w:rsid w:val="00994131"/>
    <w:rsid w:val="00994FB3"/>
    <w:rsid w:val="00995673"/>
    <w:rsid w:val="00995B9F"/>
    <w:rsid w:val="00995BA0"/>
    <w:rsid w:val="009A0B5B"/>
    <w:rsid w:val="009A5056"/>
    <w:rsid w:val="009A58FD"/>
    <w:rsid w:val="009B4886"/>
    <w:rsid w:val="009B6E3B"/>
    <w:rsid w:val="009C2AD5"/>
    <w:rsid w:val="009C32A2"/>
    <w:rsid w:val="009C5B9B"/>
    <w:rsid w:val="009C68F7"/>
    <w:rsid w:val="009C7B07"/>
    <w:rsid w:val="009D2147"/>
    <w:rsid w:val="009D27BF"/>
    <w:rsid w:val="009D35E2"/>
    <w:rsid w:val="009E05C6"/>
    <w:rsid w:val="009E382E"/>
    <w:rsid w:val="009E4471"/>
    <w:rsid w:val="009E5241"/>
    <w:rsid w:val="009E6500"/>
    <w:rsid w:val="009E6D1D"/>
    <w:rsid w:val="009F09B1"/>
    <w:rsid w:val="009F0FBF"/>
    <w:rsid w:val="009F23AE"/>
    <w:rsid w:val="009F3859"/>
    <w:rsid w:val="009F3D7E"/>
    <w:rsid w:val="00A106D5"/>
    <w:rsid w:val="00A12110"/>
    <w:rsid w:val="00A1227A"/>
    <w:rsid w:val="00A136B0"/>
    <w:rsid w:val="00A14F31"/>
    <w:rsid w:val="00A15F72"/>
    <w:rsid w:val="00A164FA"/>
    <w:rsid w:val="00A1796B"/>
    <w:rsid w:val="00A20D08"/>
    <w:rsid w:val="00A213DA"/>
    <w:rsid w:val="00A23A4F"/>
    <w:rsid w:val="00A23F0D"/>
    <w:rsid w:val="00A2574B"/>
    <w:rsid w:val="00A324BD"/>
    <w:rsid w:val="00A3317D"/>
    <w:rsid w:val="00A37279"/>
    <w:rsid w:val="00A40276"/>
    <w:rsid w:val="00A40350"/>
    <w:rsid w:val="00A42CFC"/>
    <w:rsid w:val="00A43580"/>
    <w:rsid w:val="00A438BB"/>
    <w:rsid w:val="00A45776"/>
    <w:rsid w:val="00A46699"/>
    <w:rsid w:val="00A475A1"/>
    <w:rsid w:val="00A51B2F"/>
    <w:rsid w:val="00A5252A"/>
    <w:rsid w:val="00A52A0C"/>
    <w:rsid w:val="00A52ED8"/>
    <w:rsid w:val="00A54A2F"/>
    <w:rsid w:val="00A54C14"/>
    <w:rsid w:val="00A56080"/>
    <w:rsid w:val="00A57676"/>
    <w:rsid w:val="00A61CAC"/>
    <w:rsid w:val="00A636D6"/>
    <w:rsid w:val="00A6481B"/>
    <w:rsid w:val="00A72EEA"/>
    <w:rsid w:val="00A7549F"/>
    <w:rsid w:val="00A762F9"/>
    <w:rsid w:val="00A7700C"/>
    <w:rsid w:val="00A77717"/>
    <w:rsid w:val="00A80C5E"/>
    <w:rsid w:val="00A823DF"/>
    <w:rsid w:val="00A84B10"/>
    <w:rsid w:val="00A84B74"/>
    <w:rsid w:val="00A8780B"/>
    <w:rsid w:val="00A91782"/>
    <w:rsid w:val="00A94D2A"/>
    <w:rsid w:val="00A963AE"/>
    <w:rsid w:val="00A96F09"/>
    <w:rsid w:val="00AA107F"/>
    <w:rsid w:val="00AA1648"/>
    <w:rsid w:val="00AA5BE0"/>
    <w:rsid w:val="00AB4A8C"/>
    <w:rsid w:val="00AB5FF5"/>
    <w:rsid w:val="00AC575E"/>
    <w:rsid w:val="00AD17F7"/>
    <w:rsid w:val="00AD6873"/>
    <w:rsid w:val="00AD7F4C"/>
    <w:rsid w:val="00AE3B02"/>
    <w:rsid w:val="00AE45AD"/>
    <w:rsid w:val="00AE5E63"/>
    <w:rsid w:val="00AE6C17"/>
    <w:rsid w:val="00AE74F2"/>
    <w:rsid w:val="00AF0D83"/>
    <w:rsid w:val="00AF525E"/>
    <w:rsid w:val="00AF5770"/>
    <w:rsid w:val="00AF5FF9"/>
    <w:rsid w:val="00B00BFC"/>
    <w:rsid w:val="00B02F8A"/>
    <w:rsid w:val="00B0328F"/>
    <w:rsid w:val="00B05869"/>
    <w:rsid w:val="00B115CA"/>
    <w:rsid w:val="00B12BB8"/>
    <w:rsid w:val="00B13062"/>
    <w:rsid w:val="00B14A56"/>
    <w:rsid w:val="00B166EC"/>
    <w:rsid w:val="00B20854"/>
    <w:rsid w:val="00B27C20"/>
    <w:rsid w:val="00B444AD"/>
    <w:rsid w:val="00B44611"/>
    <w:rsid w:val="00B5138A"/>
    <w:rsid w:val="00B52E8F"/>
    <w:rsid w:val="00B542D9"/>
    <w:rsid w:val="00B6020E"/>
    <w:rsid w:val="00B6021C"/>
    <w:rsid w:val="00B62AAA"/>
    <w:rsid w:val="00B62BCE"/>
    <w:rsid w:val="00B72431"/>
    <w:rsid w:val="00B74B50"/>
    <w:rsid w:val="00B7504B"/>
    <w:rsid w:val="00B801FC"/>
    <w:rsid w:val="00B80DB8"/>
    <w:rsid w:val="00B81823"/>
    <w:rsid w:val="00B828EE"/>
    <w:rsid w:val="00B82AD6"/>
    <w:rsid w:val="00B848F7"/>
    <w:rsid w:val="00B9250A"/>
    <w:rsid w:val="00B92F67"/>
    <w:rsid w:val="00B94523"/>
    <w:rsid w:val="00B95115"/>
    <w:rsid w:val="00B96D3B"/>
    <w:rsid w:val="00B97143"/>
    <w:rsid w:val="00BA69F4"/>
    <w:rsid w:val="00BA6D0F"/>
    <w:rsid w:val="00BB01D1"/>
    <w:rsid w:val="00BB03D0"/>
    <w:rsid w:val="00BB20BE"/>
    <w:rsid w:val="00BB23BA"/>
    <w:rsid w:val="00BB29D8"/>
    <w:rsid w:val="00BB6617"/>
    <w:rsid w:val="00BC25E0"/>
    <w:rsid w:val="00BD2042"/>
    <w:rsid w:val="00BD4201"/>
    <w:rsid w:val="00BD5DCA"/>
    <w:rsid w:val="00BE2497"/>
    <w:rsid w:val="00BE272D"/>
    <w:rsid w:val="00BF0802"/>
    <w:rsid w:val="00BF08A9"/>
    <w:rsid w:val="00BF10C5"/>
    <w:rsid w:val="00BF14C2"/>
    <w:rsid w:val="00BF224A"/>
    <w:rsid w:val="00BF3C96"/>
    <w:rsid w:val="00BF454A"/>
    <w:rsid w:val="00C0120D"/>
    <w:rsid w:val="00C03716"/>
    <w:rsid w:val="00C05085"/>
    <w:rsid w:val="00C05381"/>
    <w:rsid w:val="00C070AD"/>
    <w:rsid w:val="00C1010E"/>
    <w:rsid w:val="00C14330"/>
    <w:rsid w:val="00C173D5"/>
    <w:rsid w:val="00C17E09"/>
    <w:rsid w:val="00C2193C"/>
    <w:rsid w:val="00C24712"/>
    <w:rsid w:val="00C27E65"/>
    <w:rsid w:val="00C30369"/>
    <w:rsid w:val="00C33306"/>
    <w:rsid w:val="00C34A62"/>
    <w:rsid w:val="00C35AC0"/>
    <w:rsid w:val="00C37584"/>
    <w:rsid w:val="00C4123B"/>
    <w:rsid w:val="00C47133"/>
    <w:rsid w:val="00C508D3"/>
    <w:rsid w:val="00C55731"/>
    <w:rsid w:val="00C61879"/>
    <w:rsid w:val="00C647BB"/>
    <w:rsid w:val="00C65221"/>
    <w:rsid w:val="00C656BD"/>
    <w:rsid w:val="00C75601"/>
    <w:rsid w:val="00C817E9"/>
    <w:rsid w:val="00C81EB5"/>
    <w:rsid w:val="00C825D1"/>
    <w:rsid w:val="00C85B1A"/>
    <w:rsid w:val="00C8682D"/>
    <w:rsid w:val="00C90399"/>
    <w:rsid w:val="00C9154E"/>
    <w:rsid w:val="00C92373"/>
    <w:rsid w:val="00CA01FA"/>
    <w:rsid w:val="00CA19BD"/>
    <w:rsid w:val="00CA6057"/>
    <w:rsid w:val="00CA798F"/>
    <w:rsid w:val="00CB2179"/>
    <w:rsid w:val="00CB3765"/>
    <w:rsid w:val="00CB3A3C"/>
    <w:rsid w:val="00CB437C"/>
    <w:rsid w:val="00CB4423"/>
    <w:rsid w:val="00CC033C"/>
    <w:rsid w:val="00CC310D"/>
    <w:rsid w:val="00CC49DA"/>
    <w:rsid w:val="00CC4C9B"/>
    <w:rsid w:val="00CC6712"/>
    <w:rsid w:val="00CD365D"/>
    <w:rsid w:val="00CD6E2B"/>
    <w:rsid w:val="00CE07D6"/>
    <w:rsid w:val="00CE1129"/>
    <w:rsid w:val="00CE25EC"/>
    <w:rsid w:val="00CE3CC5"/>
    <w:rsid w:val="00CE3F34"/>
    <w:rsid w:val="00CE7F7D"/>
    <w:rsid w:val="00CF0021"/>
    <w:rsid w:val="00CF0809"/>
    <w:rsid w:val="00CF4C32"/>
    <w:rsid w:val="00CF5C0D"/>
    <w:rsid w:val="00CF6352"/>
    <w:rsid w:val="00CF74E9"/>
    <w:rsid w:val="00CF7965"/>
    <w:rsid w:val="00D0156E"/>
    <w:rsid w:val="00D025E1"/>
    <w:rsid w:val="00D05220"/>
    <w:rsid w:val="00D07398"/>
    <w:rsid w:val="00D11D59"/>
    <w:rsid w:val="00D15949"/>
    <w:rsid w:val="00D2497C"/>
    <w:rsid w:val="00D310C2"/>
    <w:rsid w:val="00D31AA1"/>
    <w:rsid w:val="00D3272B"/>
    <w:rsid w:val="00D33541"/>
    <w:rsid w:val="00D35D48"/>
    <w:rsid w:val="00D44BD1"/>
    <w:rsid w:val="00D45028"/>
    <w:rsid w:val="00D4616B"/>
    <w:rsid w:val="00D53900"/>
    <w:rsid w:val="00D55DAD"/>
    <w:rsid w:val="00D60785"/>
    <w:rsid w:val="00D6718C"/>
    <w:rsid w:val="00D673DF"/>
    <w:rsid w:val="00D71E00"/>
    <w:rsid w:val="00D71E75"/>
    <w:rsid w:val="00D73B07"/>
    <w:rsid w:val="00D812F1"/>
    <w:rsid w:val="00D818BD"/>
    <w:rsid w:val="00D81E2A"/>
    <w:rsid w:val="00D82ED5"/>
    <w:rsid w:val="00D84B66"/>
    <w:rsid w:val="00D85031"/>
    <w:rsid w:val="00D85E60"/>
    <w:rsid w:val="00D86E19"/>
    <w:rsid w:val="00D9285D"/>
    <w:rsid w:val="00D95060"/>
    <w:rsid w:val="00DA0CBC"/>
    <w:rsid w:val="00DA3337"/>
    <w:rsid w:val="00DA3697"/>
    <w:rsid w:val="00DA48B0"/>
    <w:rsid w:val="00DB1E04"/>
    <w:rsid w:val="00DB4CA4"/>
    <w:rsid w:val="00DB5869"/>
    <w:rsid w:val="00DB5F8B"/>
    <w:rsid w:val="00DC1A05"/>
    <w:rsid w:val="00DC5399"/>
    <w:rsid w:val="00DC594D"/>
    <w:rsid w:val="00DC66A9"/>
    <w:rsid w:val="00DD0635"/>
    <w:rsid w:val="00DD080C"/>
    <w:rsid w:val="00DD09CC"/>
    <w:rsid w:val="00DD2EB7"/>
    <w:rsid w:val="00DD3F18"/>
    <w:rsid w:val="00DD566D"/>
    <w:rsid w:val="00DE1722"/>
    <w:rsid w:val="00DE2A03"/>
    <w:rsid w:val="00DE2D0A"/>
    <w:rsid w:val="00DE3529"/>
    <w:rsid w:val="00DE3551"/>
    <w:rsid w:val="00DE3769"/>
    <w:rsid w:val="00DE53B6"/>
    <w:rsid w:val="00E0325B"/>
    <w:rsid w:val="00E04993"/>
    <w:rsid w:val="00E04DEB"/>
    <w:rsid w:val="00E0590D"/>
    <w:rsid w:val="00E06624"/>
    <w:rsid w:val="00E06665"/>
    <w:rsid w:val="00E070C8"/>
    <w:rsid w:val="00E11B77"/>
    <w:rsid w:val="00E13CB2"/>
    <w:rsid w:val="00E153DE"/>
    <w:rsid w:val="00E157E7"/>
    <w:rsid w:val="00E27861"/>
    <w:rsid w:val="00E436E0"/>
    <w:rsid w:val="00E46586"/>
    <w:rsid w:val="00E46880"/>
    <w:rsid w:val="00E47B08"/>
    <w:rsid w:val="00E54B99"/>
    <w:rsid w:val="00E55FF4"/>
    <w:rsid w:val="00E56F70"/>
    <w:rsid w:val="00E603A5"/>
    <w:rsid w:val="00E65465"/>
    <w:rsid w:val="00E66F3E"/>
    <w:rsid w:val="00E708B4"/>
    <w:rsid w:val="00E70F84"/>
    <w:rsid w:val="00E713E5"/>
    <w:rsid w:val="00E71F56"/>
    <w:rsid w:val="00E810B5"/>
    <w:rsid w:val="00E8379B"/>
    <w:rsid w:val="00E83807"/>
    <w:rsid w:val="00E83E80"/>
    <w:rsid w:val="00E84CA7"/>
    <w:rsid w:val="00E90053"/>
    <w:rsid w:val="00E90933"/>
    <w:rsid w:val="00E914BF"/>
    <w:rsid w:val="00E92963"/>
    <w:rsid w:val="00E92C04"/>
    <w:rsid w:val="00E93C2E"/>
    <w:rsid w:val="00E958F2"/>
    <w:rsid w:val="00EA072F"/>
    <w:rsid w:val="00EB1B34"/>
    <w:rsid w:val="00EB1B82"/>
    <w:rsid w:val="00EB435B"/>
    <w:rsid w:val="00EB61BC"/>
    <w:rsid w:val="00EB6646"/>
    <w:rsid w:val="00EB76BF"/>
    <w:rsid w:val="00EB7E3B"/>
    <w:rsid w:val="00EC0D79"/>
    <w:rsid w:val="00EC218E"/>
    <w:rsid w:val="00EC4C4D"/>
    <w:rsid w:val="00EC71AF"/>
    <w:rsid w:val="00EC720B"/>
    <w:rsid w:val="00ED1201"/>
    <w:rsid w:val="00ED3FD0"/>
    <w:rsid w:val="00ED4965"/>
    <w:rsid w:val="00ED4E33"/>
    <w:rsid w:val="00ED4FD2"/>
    <w:rsid w:val="00ED640E"/>
    <w:rsid w:val="00ED6A14"/>
    <w:rsid w:val="00ED7483"/>
    <w:rsid w:val="00ED774F"/>
    <w:rsid w:val="00ED7F0A"/>
    <w:rsid w:val="00EE6C9A"/>
    <w:rsid w:val="00EF0250"/>
    <w:rsid w:val="00EF7B12"/>
    <w:rsid w:val="00F0104C"/>
    <w:rsid w:val="00F01DD6"/>
    <w:rsid w:val="00F117E5"/>
    <w:rsid w:val="00F11889"/>
    <w:rsid w:val="00F12A51"/>
    <w:rsid w:val="00F135E2"/>
    <w:rsid w:val="00F13A04"/>
    <w:rsid w:val="00F14C18"/>
    <w:rsid w:val="00F167C9"/>
    <w:rsid w:val="00F2288F"/>
    <w:rsid w:val="00F2512E"/>
    <w:rsid w:val="00F25162"/>
    <w:rsid w:val="00F40B27"/>
    <w:rsid w:val="00F41A97"/>
    <w:rsid w:val="00F439CC"/>
    <w:rsid w:val="00F45F9C"/>
    <w:rsid w:val="00F5061E"/>
    <w:rsid w:val="00F51742"/>
    <w:rsid w:val="00F523C9"/>
    <w:rsid w:val="00F558F0"/>
    <w:rsid w:val="00F64131"/>
    <w:rsid w:val="00F67F31"/>
    <w:rsid w:val="00F71FDD"/>
    <w:rsid w:val="00F7269C"/>
    <w:rsid w:val="00F756D6"/>
    <w:rsid w:val="00F765EF"/>
    <w:rsid w:val="00F80F9C"/>
    <w:rsid w:val="00F82AB5"/>
    <w:rsid w:val="00F82EB9"/>
    <w:rsid w:val="00F8344D"/>
    <w:rsid w:val="00F85E5D"/>
    <w:rsid w:val="00F8628A"/>
    <w:rsid w:val="00F90B9F"/>
    <w:rsid w:val="00F90D57"/>
    <w:rsid w:val="00F92776"/>
    <w:rsid w:val="00F9591E"/>
    <w:rsid w:val="00F95F73"/>
    <w:rsid w:val="00F96D6A"/>
    <w:rsid w:val="00F97024"/>
    <w:rsid w:val="00FA0799"/>
    <w:rsid w:val="00FA149A"/>
    <w:rsid w:val="00FA1CE3"/>
    <w:rsid w:val="00FA283F"/>
    <w:rsid w:val="00FA2D02"/>
    <w:rsid w:val="00FA374C"/>
    <w:rsid w:val="00FA4AAB"/>
    <w:rsid w:val="00FA6189"/>
    <w:rsid w:val="00FA78CA"/>
    <w:rsid w:val="00FB1513"/>
    <w:rsid w:val="00FB30B8"/>
    <w:rsid w:val="00FB7897"/>
    <w:rsid w:val="00FC3077"/>
    <w:rsid w:val="00FD0031"/>
    <w:rsid w:val="00FD12C5"/>
    <w:rsid w:val="00FD5A1E"/>
    <w:rsid w:val="00FE00AB"/>
    <w:rsid w:val="00FE1B27"/>
    <w:rsid w:val="00FE1DB4"/>
    <w:rsid w:val="00FE220D"/>
    <w:rsid w:val="00FE3F93"/>
    <w:rsid w:val="00FE5478"/>
    <w:rsid w:val="00FE6821"/>
    <w:rsid w:val="00FE6CDC"/>
    <w:rsid w:val="00FF1CD3"/>
    <w:rsid w:val="00FF29B3"/>
    <w:rsid w:val="00FF432A"/>
    <w:rsid w:val="00FF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029E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2C7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C72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rsid w:val="00543AC4"/>
    <w:pPr>
      <w:tabs>
        <w:tab w:val="center" w:pos="4819"/>
        <w:tab w:val="right" w:pos="9071"/>
      </w:tabs>
    </w:pPr>
    <w:rPr>
      <w:rFonts w:ascii="Geneva" w:eastAsia="Times New Roman" w:hAnsi="Geneva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543AC4"/>
    <w:rPr>
      <w:rFonts w:ascii="Geneva" w:eastAsia="Times New Roman" w:hAnsi="Geneva" w:cs="Times New Roman"/>
      <w:szCs w:val="20"/>
    </w:rPr>
  </w:style>
  <w:style w:type="paragraph" w:styleId="BodyText">
    <w:name w:val="Body Text"/>
    <w:basedOn w:val="Normal"/>
    <w:link w:val="BodyTextChar"/>
    <w:rsid w:val="00360AFB"/>
    <w:pPr>
      <w:ind w:right="1267"/>
      <w:jc w:val="both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360AFB"/>
    <w:rPr>
      <w:rFonts w:ascii="Times New Roman" w:eastAsia="Times New Roman" w:hAnsi="Times New Roman" w:cs="Times New Roman"/>
      <w:sz w:val="22"/>
      <w:szCs w:val="20"/>
    </w:rPr>
  </w:style>
  <w:style w:type="character" w:customStyle="1" w:styleId="tlid-translation">
    <w:name w:val="tlid-translation"/>
    <w:basedOn w:val="DefaultParagraphFont"/>
    <w:rsid w:val="00861B47"/>
  </w:style>
  <w:style w:type="paragraph" w:styleId="ListParagraph">
    <w:name w:val="List Paragraph"/>
    <w:basedOn w:val="Normal"/>
    <w:uiPriority w:val="34"/>
    <w:qFormat/>
    <w:rsid w:val="002C4ED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523C9"/>
  </w:style>
  <w:style w:type="character" w:styleId="Hyperlink">
    <w:name w:val="Hyperlink"/>
    <w:basedOn w:val="DefaultParagraphFont"/>
    <w:uiPriority w:val="99"/>
    <w:unhideWhenUsed/>
    <w:rsid w:val="005F2C72"/>
    <w:rPr>
      <w:color w:val="0000FF"/>
      <w:u w:val="single"/>
    </w:rPr>
  </w:style>
  <w:style w:type="character" w:customStyle="1" w:styleId="jrnl">
    <w:name w:val="jrnl"/>
    <w:basedOn w:val="DefaultParagraphFont"/>
    <w:rsid w:val="00A42CFC"/>
  </w:style>
  <w:style w:type="paragraph" w:customStyle="1" w:styleId="details">
    <w:name w:val="details"/>
    <w:basedOn w:val="Normal"/>
    <w:rsid w:val="00FA149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734DF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fault">
    <w:name w:val="Default"/>
    <w:rsid w:val="005148AC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NormalWeb">
    <w:name w:val="Normal (Web)"/>
    <w:basedOn w:val="Normal"/>
    <w:uiPriority w:val="99"/>
    <w:semiHidden/>
    <w:unhideWhenUsed/>
    <w:rsid w:val="006B47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F46A8"/>
  </w:style>
  <w:style w:type="paragraph" w:styleId="Header">
    <w:name w:val="header"/>
    <w:basedOn w:val="Normal"/>
    <w:link w:val="HeaderChar"/>
    <w:uiPriority w:val="99"/>
    <w:unhideWhenUsed/>
    <w:rsid w:val="003F46A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46A8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51D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81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D761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2C7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C72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rsid w:val="00543AC4"/>
    <w:pPr>
      <w:tabs>
        <w:tab w:val="center" w:pos="4819"/>
        <w:tab w:val="right" w:pos="9071"/>
      </w:tabs>
    </w:pPr>
    <w:rPr>
      <w:rFonts w:ascii="Geneva" w:eastAsia="Times New Roman" w:hAnsi="Geneva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543AC4"/>
    <w:rPr>
      <w:rFonts w:ascii="Geneva" w:eastAsia="Times New Roman" w:hAnsi="Geneva" w:cs="Times New Roman"/>
      <w:szCs w:val="20"/>
    </w:rPr>
  </w:style>
  <w:style w:type="paragraph" w:styleId="BodyText">
    <w:name w:val="Body Text"/>
    <w:basedOn w:val="Normal"/>
    <w:link w:val="BodyTextChar"/>
    <w:rsid w:val="00360AFB"/>
    <w:pPr>
      <w:ind w:right="1267"/>
      <w:jc w:val="both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360AFB"/>
    <w:rPr>
      <w:rFonts w:ascii="Times New Roman" w:eastAsia="Times New Roman" w:hAnsi="Times New Roman" w:cs="Times New Roman"/>
      <w:sz w:val="22"/>
      <w:szCs w:val="20"/>
    </w:rPr>
  </w:style>
  <w:style w:type="character" w:customStyle="1" w:styleId="tlid-translation">
    <w:name w:val="tlid-translation"/>
    <w:basedOn w:val="DefaultParagraphFont"/>
    <w:rsid w:val="00861B47"/>
  </w:style>
  <w:style w:type="paragraph" w:styleId="ListParagraph">
    <w:name w:val="List Paragraph"/>
    <w:basedOn w:val="Normal"/>
    <w:uiPriority w:val="34"/>
    <w:qFormat/>
    <w:rsid w:val="002C4ED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523C9"/>
  </w:style>
  <w:style w:type="character" w:styleId="Hyperlink">
    <w:name w:val="Hyperlink"/>
    <w:basedOn w:val="DefaultParagraphFont"/>
    <w:uiPriority w:val="99"/>
    <w:unhideWhenUsed/>
    <w:rsid w:val="005F2C72"/>
    <w:rPr>
      <w:color w:val="0000FF"/>
      <w:u w:val="single"/>
    </w:rPr>
  </w:style>
  <w:style w:type="character" w:customStyle="1" w:styleId="jrnl">
    <w:name w:val="jrnl"/>
    <w:basedOn w:val="DefaultParagraphFont"/>
    <w:rsid w:val="00A42CFC"/>
  </w:style>
  <w:style w:type="paragraph" w:customStyle="1" w:styleId="details">
    <w:name w:val="details"/>
    <w:basedOn w:val="Normal"/>
    <w:rsid w:val="00FA149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734DF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fault">
    <w:name w:val="Default"/>
    <w:rsid w:val="005148AC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NormalWeb">
    <w:name w:val="Normal (Web)"/>
    <w:basedOn w:val="Normal"/>
    <w:uiPriority w:val="99"/>
    <w:semiHidden/>
    <w:unhideWhenUsed/>
    <w:rsid w:val="006B47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F46A8"/>
  </w:style>
  <w:style w:type="paragraph" w:styleId="Header">
    <w:name w:val="header"/>
    <w:basedOn w:val="Normal"/>
    <w:link w:val="HeaderChar"/>
    <w:uiPriority w:val="99"/>
    <w:unhideWhenUsed/>
    <w:rsid w:val="003F46A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46A8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51D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81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D76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2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0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731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4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2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8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07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1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27892C3-73EC-47A2-ABC2-2B2F8A066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5</TotalTime>
  <Pages>1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 Lucca</dc:creator>
  <cp:keywords/>
  <dc:description/>
  <cp:lastModifiedBy>Meenakshi Akasapu</cp:lastModifiedBy>
  <cp:revision>226</cp:revision>
  <cp:lastPrinted>2021-12-17T08:40:00Z</cp:lastPrinted>
  <dcterms:created xsi:type="dcterms:W3CDTF">2020-01-31T15:23:00Z</dcterms:created>
  <dcterms:modified xsi:type="dcterms:W3CDTF">2021-12-21T10:52:00Z</dcterms:modified>
</cp:coreProperties>
</file>